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D937D" w14:textId="1643F300" w:rsidR="008C2E69" w:rsidRPr="000317AA" w:rsidRDefault="008C2E69" w:rsidP="000317AA">
      <w:pPr>
        <w:ind w:left="180"/>
        <w:rPr>
          <w:rFonts w:ascii="Times New Roman" w:hAnsi="Times New Roman" w:cs="Times New Roman"/>
          <w:b/>
          <w:sz w:val="20"/>
        </w:rPr>
      </w:pPr>
      <w:r w:rsidRPr="000317AA">
        <w:rPr>
          <w:rFonts w:ascii="Times New Roman" w:hAnsi="Times New Roman" w:cs="Times New Roman"/>
          <w:b/>
          <w:sz w:val="20"/>
        </w:rPr>
        <w:t xml:space="preserve">Table </w:t>
      </w:r>
      <w:r w:rsidR="004705FE">
        <w:rPr>
          <w:rFonts w:ascii="Times New Roman" w:hAnsi="Times New Roman" w:cs="Times New Roman"/>
          <w:b/>
          <w:sz w:val="20"/>
        </w:rPr>
        <w:t>S</w:t>
      </w:r>
      <w:r w:rsidR="004A7F5A">
        <w:rPr>
          <w:rFonts w:ascii="Times New Roman" w:hAnsi="Times New Roman" w:cs="Times New Roman"/>
          <w:b/>
          <w:sz w:val="20"/>
        </w:rPr>
        <w:t>1</w:t>
      </w:r>
      <w:r w:rsidRPr="000317AA">
        <w:rPr>
          <w:rFonts w:ascii="Times New Roman" w:hAnsi="Times New Roman" w:cs="Times New Roman" w:hint="eastAsia"/>
          <w:b/>
          <w:sz w:val="20"/>
        </w:rPr>
        <w:t>.</w:t>
      </w:r>
      <w:r w:rsidRPr="000317AA">
        <w:rPr>
          <w:rFonts w:ascii="Times New Roman" w:hAnsi="Times New Roman" w:cs="Times New Roman"/>
          <w:b/>
          <w:sz w:val="20"/>
        </w:rPr>
        <w:t xml:space="preserve"> </w:t>
      </w:r>
      <w:r w:rsidR="00633F15" w:rsidRPr="000317AA">
        <w:rPr>
          <w:rFonts w:ascii="Times New Roman" w:hAnsi="Times New Roman" w:cs="Times New Roman"/>
          <w:b/>
          <w:sz w:val="20"/>
        </w:rPr>
        <w:t xml:space="preserve">Study </w:t>
      </w:r>
      <w:r w:rsidR="00791C06" w:rsidRPr="000317AA">
        <w:rPr>
          <w:rFonts w:ascii="Times New Roman" w:hAnsi="Times New Roman" w:cs="Times New Roman"/>
          <w:b/>
          <w:sz w:val="20"/>
        </w:rPr>
        <w:t>participants’</w:t>
      </w:r>
      <w:r w:rsidR="00633F15" w:rsidRPr="000317AA">
        <w:rPr>
          <w:rFonts w:ascii="Times New Roman" w:hAnsi="Times New Roman" w:cs="Times New Roman"/>
          <w:b/>
          <w:sz w:val="20"/>
        </w:rPr>
        <w:t xml:space="preserve"> c</w:t>
      </w:r>
      <w:r w:rsidRPr="000317AA">
        <w:rPr>
          <w:rFonts w:ascii="Times New Roman" w:hAnsi="Times New Roman" w:cs="Times New Roman"/>
          <w:b/>
          <w:sz w:val="20"/>
        </w:rPr>
        <w:t>haracteristics of the included studies</w:t>
      </w:r>
    </w:p>
    <w:tbl>
      <w:tblPr>
        <w:tblStyle w:val="TableGrid"/>
        <w:tblW w:w="13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810"/>
        <w:gridCol w:w="900"/>
        <w:gridCol w:w="1980"/>
        <w:gridCol w:w="1980"/>
        <w:gridCol w:w="1980"/>
        <w:gridCol w:w="1080"/>
        <w:gridCol w:w="1170"/>
      </w:tblGrid>
      <w:tr w:rsidR="00CD3130" w:rsidRPr="008E278C" w14:paraId="56803E93" w14:textId="77777777" w:rsidTr="00013037">
        <w:trPr>
          <w:trHeight w:val="125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5D7005FD" w14:textId="77777777" w:rsidR="008A3860" w:rsidRPr="008E278C" w:rsidRDefault="008A3860" w:rsidP="000130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78C">
              <w:rPr>
                <w:rFonts w:ascii="Times New Roman" w:hAnsi="Times New Roman" w:cs="Times New Roman"/>
                <w:b/>
                <w:sz w:val="20"/>
                <w:szCs w:val="20"/>
              </w:rPr>
              <w:t>Study includ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2DA2A41C" w14:textId="77777777" w:rsidR="008A3860" w:rsidRPr="008E278C" w:rsidRDefault="008A3860" w:rsidP="0001303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78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A0E9" w14:textId="77777777" w:rsidR="008A3860" w:rsidRPr="008E278C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 (M/F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FE336" w14:textId="77777777" w:rsidR="008A3860" w:rsidRPr="008E278C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78C">
              <w:rPr>
                <w:rFonts w:ascii="Times New Roman" w:hAnsi="Times New Roman" w:cs="Times New Roman"/>
                <w:b/>
                <w:sz w:val="20"/>
                <w:szCs w:val="20"/>
              </w:rPr>
              <w:t>Age, 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rs (mean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CEC5CEA" w14:textId="77777777" w:rsidR="008A3860" w:rsidRPr="00D602F9" w:rsidRDefault="000B5D1D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acture </w:t>
            </w:r>
            <w:r w:rsidRPr="00D602F9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7618" w14:textId="77777777" w:rsidR="008A3860" w:rsidRPr="00D602F9" w:rsidRDefault="000B5D1D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O</w:t>
            </w:r>
            <w:r w:rsidR="00270430">
              <w:rPr>
                <w:rFonts w:ascii="Times New Roman" w:hAnsi="Times New Roman" w:cs="Times New Roman"/>
                <w:b/>
                <w:sz w:val="20"/>
                <w:szCs w:val="20"/>
              </w:rPr>
              <w:t>/O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602F9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</w:tr>
      <w:tr w:rsidR="00013037" w:rsidRPr="008E278C" w14:paraId="7180A103" w14:textId="77777777" w:rsidTr="00013037">
        <w:trPr>
          <w:trHeight w:val="125"/>
          <w:jc w:val="center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10ED6EAA" w14:textId="77777777" w:rsidR="008A3860" w:rsidRPr="008E278C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7FBB1A63" w14:textId="77777777" w:rsidR="008A3860" w:rsidRPr="008E278C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055BB" w14:textId="77777777" w:rsidR="008A3860" w:rsidRPr="00AE5AA0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AA0">
              <w:rPr>
                <w:rFonts w:ascii="Times New Roman" w:hAnsi="Times New Roman" w:cs="Times New Roman"/>
                <w:b/>
                <w:sz w:val="20"/>
                <w:szCs w:val="20"/>
              </w:rPr>
              <w:t>IM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5B3E2" w14:textId="77777777" w:rsidR="008A3860" w:rsidRPr="00AE5AA0" w:rsidRDefault="008A3860" w:rsidP="00567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AE5AA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IPP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2D3D8" w14:textId="77777777" w:rsidR="008A3860" w:rsidRPr="00AE5AA0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AA0">
              <w:rPr>
                <w:rFonts w:ascii="Times New Roman" w:hAnsi="Times New Roman" w:cs="Times New Roman"/>
                <w:b/>
                <w:sz w:val="20"/>
                <w:szCs w:val="20"/>
              </w:rPr>
              <w:t>IM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F124" w14:textId="77777777" w:rsidR="008A3860" w:rsidRPr="00AE5AA0" w:rsidRDefault="008A3860" w:rsidP="00567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AE5AA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IPPO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5B20CC97" w14:textId="77777777" w:rsidR="008A3860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A6E2" w14:textId="77777777" w:rsidR="008A3860" w:rsidRPr="00AE5AA0" w:rsidRDefault="008A3860" w:rsidP="00567E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AA0">
              <w:rPr>
                <w:rFonts w:ascii="Times New Roman" w:hAnsi="Times New Roman" w:cs="Times New Roman"/>
                <w:b/>
                <w:sz w:val="20"/>
                <w:szCs w:val="20"/>
              </w:rPr>
              <w:t>IM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EFE067" w14:textId="77777777" w:rsidR="008A3860" w:rsidRPr="00AE5AA0" w:rsidRDefault="008A3860" w:rsidP="00567E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AE5AA0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IPPO</w:t>
            </w:r>
          </w:p>
        </w:tc>
      </w:tr>
      <w:tr w:rsidR="00013037" w:rsidRPr="008E278C" w14:paraId="56B9C687" w14:textId="77777777" w:rsidTr="00013037">
        <w:trPr>
          <w:trHeight w:val="287"/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EADE8DF" w14:textId="77777777" w:rsidR="008A3860" w:rsidRPr="00AD0A96" w:rsidRDefault="008A3860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o, et.al., 20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0CBABB9" w14:textId="77777777" w:rsidR="008A3860" w:rsidRPr="00AD0A96" w:rsidRDefault="008A3860" w:rsidP="008A3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87A3A9" w14:textId="77777777" w:rsidR="008A3860" w:rsidRPr="00AD0A96" w:rsidRDefault="008A3860" w:rsidP="008A3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E9E60DD" w14:textId="77777777" w:rsidR="008A3860" w:rsidRPr="00AD0A96" w:rsidRDefault="008A3860" w:rsidP="008A3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1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CF6C94B" w14:textId="77777777" w:rsidR="008A3860" w:rsidRPr="00AD0A96" w:rsidRDefault="00CD3130" w:rsidP="00601C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A3860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7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8A3860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0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8A3860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294EEE7" w14:textId="77777777" w:rsidR="008A3860" w:rsidRPr="00AD0A96" w:rsidRDefault="008A386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3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9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69DF7A5" w14:textId="77777777" w:rsidR="008A3860" w:rsidRPr="00AD0A96" w:rsidRDefault="00A33554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 or Gustilo 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5326C28" w14:textId="77777777" w:rsidR="008A3860" w:rsidRPr="008A3860" w:rsidRDefault="008A3860" w:rsidP="000B5D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1: 13</w:t>
            </w:r>
          </w:p>
          <w:p w14:paraId="7A6BEDA1" w14:textId="77777777" w:rsidR="008A3860" w:rsidRPr="008A3860" w:rsidRDefault="008A3860" w:rsidP="000B5D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2: 16</w:t>
            </w:r>
          </w:p>
          <w:p w14:paraId="1988350C" w14:textId="77777777" w:rsidR="008A3860" w:rsidRPr="008E278C" w:rsidRDefault="008A3860" w:rsidP="000B5D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3: 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1967D512" w14:textId="77777777" w:rsidR="008A3860" w:rsidRPr="008A3860" w:rsidRDefault="008A3860" w:rsidP="000B5D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1: 13</w:t>
            </w:r>
          </w:p>
          <w:p w14:paraId="3F65C07F" w14:textId="77777777" w:rsidR="008A3860" w:rsidRPr="008A3860" w:rsidRDefault="008A3860" w:rsidP="000B5D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2: 12</w:t>
            </w:r>
          </w:p>
          <w:p w14:paraId="3D96A160" w14:textId="77777777" w:rsidR="008A3860" w:rsidRPr="008E278C" w:rsidRDefault="008A3860" w:rsidP="000B5D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3: 16</w:t>
            </w:r>
          </w:p>
        </w:tc>
      </w:tr>
      <w:tr w:rsidR="00013037" w:rsidRPr="008E278C" w14:paraId="485317C0" w14:textId="77777777" w:rsidTr="00013037">
        <w:trPr>
          <w:trHeight w:val="257"/>
          <w:jc w:val="center"/>
        </w:trPr>
        <w:tc>
          <w:tcPr>
            <w:tcW w:w="2160" w:type="dxa"/>
            <w:vAlign w:val="center"/>
          </w:tcPr>
          <w:p w14:paraId="3EE7615D" w14:textId="77777777" w:rsidR="004D02C0" w:rsidRPr="00AD0A96" w:rsidRDefault="004D02C0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, </w:t>
            </w:r>
            <w:r w:rsidR="006343CE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.al., 2014</w:t>
            </w:r>
          </w:p>
        </w:tc>
        <w:tc>
          <w:tcPr>
            <w:tcW w:w="1620" w:type="dxa"/>
            <w:vAlign w:val="center"/>
          </w:tcPr>
          <w:p w14:paraId="4D8EF71D" w14:textId="77777777" w:rsidR="004D02C0" w:rsidRPr="00AD0A96" w:rsidRDefault="004D02C0" w:rsidP="004D02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10" w:type="dxa"/>
            <w:vAlign w:val="center"/>
          </w:tcPr>
          <w:p w14:paraId="00AAF492" w14:textId="77777777" w:rsidR="004D02C0" w:rsidRPr="00AD0A96" w:rsidRDefault="004D02C0" w:rsidP="004D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5</w:t>
            </w:r>
          </w:p>
        </w:tc>
        <w:tc>
          <w:tcPr>
            <w:tcW w:w="900" w:type="dxa"/>
            <w:vAlign w:val="center"/>
          </w:tcPr>
          <w:p w14:paraId="39754122" w14:textId="77777777" w:rsidR="004D02C0" w:rsidRPr="00AD0A96" w:rsidRDefault="004D02C0" w:rsidP="004D02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/8</w:t>
            </w:r>
          </w:p>
        </w:tc>
        <w:tc>
          <w:tcPr>
            <w:tcW w:w="1980" w:type="dxa"/>
            <w:vAlign w:val="center"/>
          </w:tcPr>
          <w:p w14:paraId="625082C0" w14:textId="77777777" w:rsidR="004D02C0" w:rsidRPr="00AD0A96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980" w:type="dxa"/>
            <w:vAlign w:val="center"/>
          </w:tcPr>
          <w:p w14:paraId="45B4FD68" w14:textId="77777777" w:rsidR="004D02C0" w:rsidRPr="00AD0A96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980" w:type="dxa"/>
            <w:vAlign w:val="center"/>
          </w:tcPr>
          <w:p w14:paraId="4B6A49B6" w14:textId="77777777" w:rsidR="004D02C0" w:rsidRPr="00AD0A96" w:rsidRDefault="006B24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,</w:t>
            </w:r>
            <w:r w:rsidR="004D02C0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ustilo I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or</w:t>
            </w:r>
            <w:r w:rsidR="00F52322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080" w:type="dxa"/>
            <w:vAlign w:val="center"/>
          </w:tcPr>
          <w:p w14:paraId="479A972B" w14:textId="77777777" w:rsidR="004D02C0" w:rsidRPr="008F39D6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</w:t>
            </w:r>
            <w:r w:rsidR="00831086"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: 33</w:t>
            </w:r>
          </w:p>
          <w:p w14:paraId="10A6347A" w14:textId="77777777" w:rsidR="004D02C0" w:rsidRPr="008F39D6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31086"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31086"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 8</w:t>
            </w:r>
          </w:p>
          <w:p w14:paraId="5337D65B" w14:textId="77777777" w:rsidR="004D02C0" w:rsidRPr="008F39D6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31086"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31086"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 5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0273714" w14:textId="77777777" w:rsidR="004D02C0" w:rsidRPr="008A3860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31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: 37</w:t>
            </w:r>
          </w:p>
          <w:p w14:paraId="1B78C1D3" w14:textId="77777777" w:rsidR="004D02C0" w:rsidRPr="008A3860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31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31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 7</w:t>
            </w:r>
          </w:p>
          <w:p w14:paraId="02B0810A" w14:textId="77777777" w:rsidR="004D02C0" w:rsidRPr="008E278C" w:rsidRDefault="004D02C0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31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831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 2</w:t>
            </w:r>
          </w:p>
        </w:tc>
      </w:tr>
      <w:tr w:rsidR="00013037" w:rsidRPr="008E278C" w14:paraId="09E8A192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36C306A8" w14:textId="77777777" w:rsidR="002A6F55" w:rsidRPr="00AD0A96" w:rsidRDefault="002A6F55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t</w:t>
            </w:r>
            <w:proofErr w:type="spellEnd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5</w:t>
            </w:r>
          </w:p>
        </w:tc>
        <w:tc>
          <w:tcPr>
            <w:tcW w:w="1620" w:type="dxa"/>
            <w:vAlign w:val="center"/>
          </w:tcPr>
          <w:p w14:paraId="72E326B5" w14:textId="77777777" w:rsidR="002A6F55" w:rsidRPr="00AD0A96" w:rsidRDefault="002A6F55" w:rsidP="002A6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810" w:type="dxa"/>
            <w:vAlign w:val="center"/>
          </w:tcPr>
          <w:p w14:paraId="0F50D921" w14:textId="77777777" w:rsidR="002A6F55" w:rsidRPr="00AD0A96" w:rsidRDefault="002A6F55" w:rsidP="002A6F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3</w:t>
            </w:r>
          </w:p>
        </w:tc>
        <w:tc>
          <w:tcPr>
            <w:tcW w:w="900" w:type="dxa"/>
            <w:vAlign w:val="center"/>
          </w:tcPr>
          <w:p w14:paraId="2BA685B4" w14:textId="77777777" w:rsidR="002A6F55" w:rsidRPr="00AD0A96" w:rsidRDefault="002A6F55" w:rsidP="002A6F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6</w:t>
            </w:r>
          </w:p>
        </w:tc>
        <w:tc>
          <w:tcPr>
            <w:tcW w:w="1980" w:type="dxa"/>
            <w:vAlign w:val="center"/>
          </w:tcPr>
          <w:p w14:paraId="2E642581" w14:textId="77777777" w:rsidR="002A6F55" w:rsidRPr="00AD0A96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52FF9AE8" w14:textId="77777777" w:rsidR="002A6F55" w:rsidRPr="00AD0A96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32E69657" w14:textId="77777777" w:rsidR="002A6F55" w:rsidRPr="00AD0A96" w:rsidRDefault="002A6F55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</w:t>
            </w:r>
          </w:p>
        </w:tc>
        <w:tc>
          <w:tcPr>
            <w:tcW w:w="1080" w:type="dxa"/>
            <w:vAlign w:val="center"/>
          </w:tcPr>
          <w:p w14:paraId="53225C33" w14:textId="77777777" w:rsidR="002A6F55" w:rsidRPr="008F39D6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1: 6</w:t>
            </w:r>
          </w:p>
          <w:p w14:paraId="6837ED23" w14:textId="77777777" w:rsidR="002A6F55" w:rsidRPr="008F39D6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2: 3</w:t>
            </w:r>
          </w:p>
          <w:p w14:paraId="44914509" w14:textId="77777777" w:rsidR="002A6F55" w:rsidRPr="008F39D6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3: 1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141244A3" w14:textId="77777777" w:rsidR="002A6F55" w:rsidRPr="008A3860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A1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  <w:p w14:paraId="1BDFD6F1" w14:textId="77777777" w:rsidR="002A6F55" w:rsidRPr="008A3860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A2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75459817" w14:textId="77777777" w:rsidR="002A6F55" w:rsidRPr="008E278C" w:rsidRDefault="002A6F55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3: 3</w:t>
            </w:r>
          </w:p>
        </w:tc>
      </w:tr>
      <w:tr w:rsidR="00013037" w:rsidRPr="008E278C" w14:paraId="70465494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3C8B1137" w14:textId="77777777" w:rsidR="00712818" w:rsidRPr="00AD0A96" w:rsidRDefault="00712818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g, et.al., 2016</w:t>
            </w:r>
          </w:p>
        </w:tc>
        <w:tc>
          <w:tcPr>
            <w:tcW w:w="1620" w:type="dxa"/>
            <w:vAlign w:val="center"/>
          </w:tcPr>
          <w:p w14:paraId="3E204725" w14:textId="77777777" w:rsidR="00712818" w:rsidRPr="00AD0A96" w:rsidRDefault="00712818" w:rsidP="007128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10" w:type="dxa"/>
            <w:vAlign w:val="center"/>
          </w:tcPr>
          <w:p w14:paraId="775619F3" w14:textId="77777777" w:rsidR="00712818" w:rsidRPr="00AD0A96" w:rsidRDefault="00712818" w:rsidP="00712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9</w:t>
            </w:r>
          </w:p>
        </w:tc>
        <w:tc>
          <w:tcPr>
            <w:tcW w:w="900" w:type="dxa"/>
            <w:vAlign w:val="center"/>
          </w:tcPr>
          <w:p w14:paraId="3D2E725E" w14:textId="77777777" w:rsidR="00712818" w:rsidRPr="00AD0A96" w:rsidRDefault="00712818" w:rsidP="00712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7</w:t>
            </w:r>
          </w:p>
        </w:tc>
        <w:tc>
          <w:tcPr>
            <w:tcW w:w="1980" w:type="dxa"/>
            <w:vAlign w:val="center"/>
          </w:tcPr>
          <w:p w14:paraId="39E659FD" w14:textId="77777777" w:rsidR="00712818" w:rsidRPr="00AD0A96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9.2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55171095" w14:textId="77777777" w:rsidR="00712818" w:rsidRPr="00AD0A96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7.5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70E3FD84" w14:textId="77777777" w:rsidR="00712818" w:rsidRPr="00AD0A96" w:rsidRDefault="00712818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, Gustilo I, or II</w:t>
            </w:r>
          </w:p>
        </w:tc>
        <w:tc>
          <w:tcPr>
            <w:tcW w:w="1080" w:type="dxa"/>
            <w:vAlign w:val="center"/>
          </w:tcPr>
          <w:p w14:paraId="7581A58A" w14:textId="77777777" w:rsidR="00712818" w:rsidRPr="008F39D6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: 16</w:t>
            </w:r>
          </w:p>
          <w:p w14:paraId="09B89141" w14:textId="77777777" w:rsidR="00712818" w:rsidRPr="008F39D6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B: 8</w:t>
            </w:r>
          </w:p>
          <w:p w14:paraId="08A9104E" w14:textId="77777777" w:rsidR="00712818" w:rsidRPr="008F39D6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C: 4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58E341D2" w14:textId="77777777" w:rsidR="00712818" w:rsidRPr="008A3860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: 15</w:t>
            </w:r>
          </w:p>
          <w:p w14:paraId="21610C0D" w14:textId="77777777" w:rsidR="00712818" w:rsidRPr="008A3860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 10</w:t>
            </w:r>
          </w:p>
          <w:p w14:paraId="231824BE" w14:textId="77777777" w:rsidR="00712818" w:rsidRPr="008E278C" w:rsidRDefault="00712818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 3</w:t>
            </w:r>
          </w:p>
        </w:tc>
      </w:tr>
      <w:tr w:rsidR="00013037" w:rsidRPr="008E278C" w14:paraId="04C77CA9" w14:textId="77777777" w:rsidTr="00013037">
        <w:trPr>
          <w:trHeight w:val="311"/>
          <w:jc w:val="center"/>
        </w:trPr>
        <w:tc>
          <w:tcPr>
            <w:tcW w:w="2160" w:type="dxa"/>
            <w:vAlign w:val="center"/>
          </w:tcPr>
          <w:p w14:paraId="55279D83" w14:textId="77777777" w:rsidR="0036730D" w:rsidRPr="00AD0A96" w:rsidRDefault="0036730D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cak</w:t>
            </w:r>
            <w:proofErr w:type="spellEnd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6</w:t>
            </w:r>
          </w:p>
        </w:tc>
        <w:tc>
          <w:tcPr>
            <w:tcW w:w="1620" w:type="dxa"/>
            <w:vAlign w:val="center"/>
          </w:tcPr>
          <w:p w14:paraId="6BD28C38" w14:textId="77777777" w:rsidR="0036730D" w:rsidRPr="00AD0A96" w:rsidRDefault="0036730D" w:rsidP="003673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75A3430" w14:textId="77777777" w:rsidR="0036730D" w:rsidRPr="00AD0A96" w:rsidRDefault="0036730D" w:rsidP="00367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9</w:t>
            </w:r>
          </w:p>
        </w:tc>
        <w:tc>
          <w:tcPr>
            <w:tcW w:w="900" w:type="dxa"/>
            <w:vAlign w:val="center"/>
          </w:tcPr>
          <w:p w14:paraId="2A90C205" w14:textId="77777777" w:rsidR="0036730D" w:rsidRPr="00AD0A96" w:rsidRDefault="0036730D" w:rsidP="003673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2</w:t>
            </w:r>
          </w:p>
        </w:tc>
        <w:tc>
          <w:tcPr>
            <w:tcW w:w="1980" w:type="dxa"/>
            <w:vAlign w:val="center"/>
          </w:tcPr>
          <w:p w14:paraId="0E701695" w14:textId="77777777" w:rsidR="0036730D" w:rsidRPr="00AD0A96" w:rsidRDefault="0036730D" w:rsidP="00601C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6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</w:tcPr>
          <w:p w14:paraId="7D1F00A8" w14:textId="77777777" w:rsidR="0036730D" w:rsidRPr="00AD0A96" w:rsidRDefault="0036730D" w:rsidP="00601C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8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01C4F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</w:tcPr>
          <w:p w14:paraId="29692585" w14:textId="77777777" w:rsidR="0036730D" w:rsidRPr="00AD0A96" w:rsidRDefault="0036730D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 or Gustilo I-3</w:t>
            </w:r>
          </w:p>
        </w:tc>
        <w:tc>
          <w:tcPr>
            <w:tcW w:w="1080" w:type="dxa"/>
            <w:vAlign w:val="center"/>
          </w:tcPr>
          <w:p w14:paraId="41D115CA" w14:textId="77777777" w:rsidR="0036730D" w:rsidRPr="008F39D6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1: 6</w:t>
            </w:r>
          </w:p>
          <w:p w14:paraId="0D3DC240" w14:textId="77777777" w:rsidR="0036730D" w:rsidRPr="008F39D6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2: 5</w:t>
            </w:r>
          </w:p>
          <w:p w14:paraId="1551B8E4" w14:textId="77777777" w:rsidR="0036730D" w:rsidRPr="008F39D6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3: 3</w:t>
            </w:r>
          </w:p>
          <w:p w14:paraId="7B2EB9AC" w14:textId="77777777" w:rsidR="0036730D" w:rsidRPr="008F39D6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C1: 4</w:t>
            </w:r>
          </w:p>
          <w:p w14:paraId="4A95FA30" w14:textId="77777777" w:rsidR="0036730D" w:rsidRPr="008F39D6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C2: 9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76ABE345" w14:textId="77777777" w:rsidR="0036730D" w:rsidRPr="008A3860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1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3B3AB41F" w14:textId="77777777" w:rsidR="0036730D" w:rsidRPr="008A3860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2: 20</w:t>
            </w:r>
          </w:p>
          <w:p w14:paraId="561CCC06" w14:textId="77777777" w:rsidR="0036730D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3: 6</w:t>
            </w:r>
          </w:p>
          <w:p w14:paraId="29CBD5F4" w14:textId="77777777" w:rsidR="0036730D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C1: 7</w:t>
            </w:r>
          </w:p>
          <w:p w14:paraId="0BDBA7F8" w14:textId="77777777" w:rsidR="0036730D" w:rsidRPr="008E278C" w:rsidRDefault="0036730D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C2: 4</w:t>
            </w:r>
          </w:p>
        </w:tc>
      </w:tr>
      <w:tr w:rsidR="00013037" w:rsidRPr="008E278C" w14:paraId="7E5AC6EC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74060F45" w14:textId="77777777" w:rsidR="00F5257F" w:rsidRPr="00AD0A96" w:rsidRDefault="00F5257F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, et.al., 2017</w:t>
            </w:r>
          </w:p>
        </w:tc>
        <w:tc>
          <w:tcPr>
            <w:tcW w:w="1620" w:type="dxa"/>
            <w:vAlign w:val="center"/>
          </w:tcPr>
          <w:p w14:paraId="2784CCE5" w14:textId="77777777" w:rsidR="00F5257F" w:rsidRPr="00AD0A96" w:rsidRDefault="00F5257F" w:rsidP="00F525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10" w:type="dxa"/>
            <w:vAlign w:val="center"/>
          </w:tcPr>
          <w:p w14:paraId="2CB5265D" w14:textId="77777777" w:rsidR="00F5257F" w:rsidRPr="00AD0A96" w:rsidRDefault="00F5257F" w:rsidP="00F525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7</w:t>
            </w:r>
          </w:p>
        </w:tc>
        <w:tc>
          <w:tcPr>
            <w:tcW w:w="900" w:type="dxa"/>
            <w:vAlign w:val="center"/>
          </w:tcPr>
          <w:p w14:paraId="3C8D87F7" w14:textId="77777777" w:rsidR="00F5257F" w:rsidRPr="00AD0A96" w:rsidRDefault="00F5257F" w:rsidP="00F525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9</w:t>
            </w:r>
          </w:p>
        </w:tc>
        <w:tc>
          <w:tcPr>
            <w:tcW w:w="1980" w:type="dxa"/>
            <w:vAlign w:val="center"/>
          </w:tcPr>
          <w:p w14:paraId="1CA5E1D4" w14:textId="77777777" w:rsidR="00F5257F" w:rsidRPr="00AD0A96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22D5465A" w14:textId="77777777" w:rsidR="00F5257F" w:rsidRPr="00AD0A96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AF8B758" w14:textId="77777777" w:rsidR="00F5257F" w:rsidRPr="00AD0A96" w:rsidRDefault="00F5257F" w:rsidP="00013037">
            <w:pPr>
              <w:jc w:val="left"/>
            </w:pPr>
            <w:bookmarkStart w:id="0" w:name="OLE_LINK2"/>
            <w:bookmarkStart w:id="1" w:name="OLE_LINK3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 or Gustilo I</w:t>
            </w:r>
            <w:bookmarkEnd w:id="0"/>
            <w:bookmarkEnd w:id="1"/>
          </w:p>
        </w:tc>
        <w:tc>
          <w:tcPr>
            <w:tcW w:w="1080" w:type="dxa"/>
            <w:vAlign w:val="center"/>
          </w:tcPr>
          <w:p w14:paraId="629EA433" w14:textId="77777777" w:rsidR="00F5257F" w:rsidRPr="008F39D6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: 17</w:t>
            </w:r>
          </w:p>
          <w:p w14:paraId="7B0E34D5" w14:textId="77777777" w:rsidR="00F5257F" w:rsidRPr="008F39D6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B: 6</w:t>
            </w:r>
          </w:p>
          <w:p w14:paraId="6B0DB654" w14:textId="77777777" w:rsidR="00F5257F" w:rsidRPr="008F39D6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C: 0</w:t>
            </w:r>
          </w:p>
          <w:p w14:paraId="0818A48A" w14:textId="77777777" w:rsidR="00F5257F" w:rsidRPr="008F39D6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: 8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46CE487" w14:textId="77777777" w:rsidR="00F5257F" w:rsidRPr="008A3860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: 16</w:t>
            </w:r>
          </w:p>
          <w:p w14:paraId="5087D0D4" w14:textId="77777777" w:rsidR="00F5257F" w:rsidRPr="008A3860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 5</w:t>
            </w:r>
          </w:p>
          <w:p w14:paraId="0563414A" w14:textId="77777777" w:rsidR="00F5257F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 1</w:t>
            </w:r>
          </w:p>
          <w:p w14:paraId="4BCC796A" w14:textId="77777777" w:rsidR="00F5257F" w:rsidRPr="008E278C" w:rsidRDefault="00F5257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: 8</w:t>
            </w:r>
          </w:p>
        </w:tc>
      </w:tr>
      <w:tr w:rsidR="00013037" w:rsidRPr="008E278C" w14:paraId="2A1EDFB9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7B8E4FC1" w14:textId="77777777" w:rsidR="00061BE6" w:rsidRPr="00AD0A96" w:rsidRDefault="00061BE6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Prasad, et.al., 2017</w:t>
            </w:r>
          </w:p>
        </w:tc>
        <w:tc>
          <w:tcPr>
            <w:tcW w:w="1620" w:type="dxa"/>
            <w:vAlign w:val="center"/>
          </w:tcPr>
          <w:p w14:paraId="1D96A16A" w14:textId="77777777" w:rsidR="00061BE6" w:rsidRPr="00AD0A96" w:rsidRDefault="00061BE6" w:rsidP="00061B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10" w:type="dxa"/>
            <w:vAlign w:val="center"/>
          </w:tcPr>
          <w:p w14:paraId="36BB348D" w14:textId="77777777" w:rsidR="00061BE6" w:rsidRPr="00AD0A96" w:rsidRDefault="00061BE6" w:rsidP="00061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3</w:t>
            </w:r>
          </w:p>
        </w:tc>
        <w:tc>
          <w:tcPr>
            <w:tcW w:w="900" w:type="dxa"/>
            <w:vAlign w:val="center"/>
          </w:tcPr>
          <w:p w14:paraId="46DBE548" w14:textId="77777777" w:rsidR="00061BE6" w:rsidRPr="00AD0A96" w:rsidRDefault="00061BE6" w:rsidP="00061B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2</w:t>
            </w:r>
          </w:p>
        </w:tc>
        <w:tc>
          <w:tcPr>
            <w:tcW w:w="1980" w:type="dxa"/>
            <w:vAlign w:val="center"/>
          </w:tcPr>
          <w:p w14:paraId="7CF7CFBF" w14:textId="77777777" w:rsidR="00061BE6" w:rsidRPr="00AD0A96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67+8.12</w:t>
            </w:r>
          </w:p>
        </w:tc>
        <w:tc>
          <w:tcPr>
            <w:tcW w:w="1980" w:type="dxa"/>
            <w:vAlign w:val="center"/>
          </w:tcPr>
          <w:p w14:paraId="49E9D55C" w14:textId="77777777" w:rsidR="00061BE6" w:rsidRPr="00AD0A96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7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1980" w:type="dxa"/>
            <w:vAlign w:val="center"/>
          </w:tcPr>
          <w:p w14:paraId="2AAB17BE" w14:textId="77777777" w:rsidR="00061BE6" w:rsidRPr="00AD0A96" w:rsidRDefault="00061BE6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 or Gustilo I</w:t>
            </w:r>
          </w:p>
        </w:tc>
        <w:tc>
          <w:tcPr>
            <w:tcW w:w="1080" w:type="dxa"/>
            <w:vAlign w:val="center"/>
          </w:tcPr>
          <w:p w14:paraId="00BAAE64" w14:textId="77777777" w:rsidR="00061BE6" w:rsidRPr="008F39D6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1: 8</w:t>
            </w:r>
          </w:p>
          <w:p w14:paraId="14C0E80E" w14:textId="77777777" w:rsidR="00061BE6" w:rsidRPr="008F39D6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2: 5</w:t>
            </w:r>
          </w:p>
          <w:p w14:paraId="47931DA1" w14:textId="77777777" w:rsidR="00061BE6" w:rsidRPr="008F39D6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3-A3: 2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71E485D6" w14:textId="77777777" w:rsidR="00061BE6" w:rsidRPr="008A3860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43-A1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66EF4AE4" w14:textId="77777777" w:rsidR="00061BE6" w:rsidRPr="008A3860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2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0518F941" w14:textId="77777777" w:rsidR="00061BE6" w:rsidRPr="008E278C" w:rsidRDefault="00061BE6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43-A3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13037" w:rsidRPr="008E278C" w14:paraId="6048FEAF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7D797D04" w14:textId="77777777" w:rsidR="00910983" w:rsidRPr="00AD0A96" w:rsidRDefault="00910983" w:rsidP="00CD31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ani</w:t>
            </w:r>
            <w:proofErr w:type="spellEnd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7</w:t>
            </w:r>
          </w:p>
        </w:tc>
        <w:tc>
          <w:tcPr>
            <w:tcW w:w="1620" w:type="dxa"/>
            <w:vAlign w:val="center"/>
          </w:tcPr>
          <w:p w14:paraId="38BE073A" w14:textId="77777777" w:rsidR="00910983" w:rsidRPr="00AD0A96" w:rsidRDefault="00910983" w:rsidP="009109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10" w:type="dxa"/>
            <w:vAlign w:val="center"/>
          </w:tcPr>
          <w:p w14:paraId="6D2810D0" w14:textId="77777777" w:rsidR="00910983" w:rsidRPr="00AD0A96" w:rsidRDefault="00910983" w:rsidP="00910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8</w:t>
            </w:r>
          </w:p>
        </w:tc>
        <w:tc>
          <w:tcPr>
            <w:tcW w:w="900" w:type="dxa"/>
            <w:vAlign w:val="center"/>
          </w:tcPr>
          <w:p w14:paraId="3519E61D" w14:textId="77777777" w:rsidR="00910983" w:rsidRPr="00AD0A96" w:rsidRDefault="00910983" w:rsidP="00910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10</w:t>
            </w:r>
          </w:p>
        </w:tc>
        <w:tc>
          <w:tcPr>
            <w:tcW w:w="1980" w:type="dxa"/>
            <w:vAlign w:val="center"/>
          </w:tcPr>
          <w:p w14:paraId="3D9DA567" w14:textId="77777777" w:rsidR="00910983" w:rsidRPr="00AD0A96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3DF231A" w14:textId="77777777" w:rsidR="00910983" w:rsidRPr="00AD0A96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02528F9D" w14:textId="77777777" w:rsidR="00910983" w:rsidRPr="00AD0A96" w:rsidRDefault="00910983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 or Gustilo I</w:t>
            </w:r>
          </w:p>
        </w:tc>
        <w:tc>
          <w:tcPr>
            <w:tcW w:w="1080" w:type="dxa"/>
            <w:vAlign w:val="center"/>
          </w:tcPr>
          <w:p w14:paraId="345C347B" w14:textId="77777777" w:rsidR="00910983" w:rsidRPr="008F39D6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1: 18</w:t>
            </w:r>
          </w:p>
          <w:p w14:paraId="5056203C" w14:textId="77777777" w:rsidR="00910983" w:rsidRPr="008F39D6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2: 9</w:t>
            </w:r>
          </w:p>
          <w:p w14:paraId="131F8E91" w14:textId="77777777" w:rsidR="00910983" w:rsidRPr="008F39D6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9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3: 3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CAD1250" w14:textId="77777777" w:rsidR="00910983" w:rsidRPr="008A3860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A1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  <w:p w14:paraId="56A46565" w14:textId="77777777" w:rsidR="00910983" w:rsidRPr="008A3860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A2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7BD2C7D4" w14:textId="77777777" w:rsidR="00910983" w:rsidRPr="008E278C" w:rsidRDefault="00910983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-A3: 8</w:t>
            </w:r>
          </w:p>
        </w:tc>
      </w:tr>
      <w:tr w:rsidR="00013037" w:rsidRPr="008E278C" w14:paraId="33CD6237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6B5F645A" w14:textId="77777777" w:rsidR="00013037" w:rsidRPr="00AD0A96" w:rsidRDefault="00013037" w:rsidP="000130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7</w:t>
            </w:r>
          </w:p>
        </w:tc>
        <w:tc>
          <w:tcPr>
            <w:tcW w:w="1620" w:type="dxa"/>
            <w:vAlign w:val="center"/>
          </w:tcPr>
          <w:p w14:paraId="4599B64C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34F36723" w14:textId="77777777" w:rsidR="00013037" w:rsidRPr="00AD0A96" w:rsidRDefault="00013037" w:rsidP="00013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/65</w:t>
            </w:r>
          </w:p>
        </w:tc>
        <w:tc>
          <w:tcPr>
            <w:tcW w:w="900" w:type="dxa"/>
            <w:vAlign w:val="center"/>
          </w:tcPr>
          <w:p w14:paraId="78C88845" w14:textId="77777777" w:rsidR="00013037" w:rsidRPr="00AD0A96" w:rsidRDefault="00013037" w:rsidP="00013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/59</w:t>
            </w:r>
          </w:p>
        </w:tc>
        <w:tc>
          <w:tcPr>
            <w:tcW w:w="1980" w:type="dxa"/>
            <w:vAlign w:val="center"/>
          </w:tcPr>
          <w:p w14:paraId="4020C81C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30±16.30</w:t>
            </w:r>
          </w:p>
        </w:tc>
        <w:tc>
          <w:tcPr>
            <w:tcW w:w="1980" w:type="dxa"/>
            <w:vAlign w:val="center"/>
          </w:tcPr>
          <w:p w14:paraId="44A9BC8E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0±16.30</w:t>
            </w:r>
          </w:p>
        </w:tc>
        <w:tc>
          <w:tcPr>
            <w:tcW w:w="1980" w:type="dxa"/>
            <w:vAlign w:val="center"/>
          </w:tcPr>
          <w:p w14:paraId="3EB35A05" w14:textId="77777777" w:rsidR="00013037" w:rsidRPr="00AD0A96" w:rsidRDefault="00013037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</w:t>
            </w:r>
          </w:p>
        </w:tc>
        <w:tc>
          <w:tcPr>
            <w:tcW w:w="1080" w:type="dxa"/>
            <w:vAlign w:val="center"/>
          </w:tcPr>
          <w:p w14:paraId="019141C5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C94CEC6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13037" w:rsidRPr="008E278C" w14:paraId="564A96A1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693DA694" w14:textId="77777777" w:rsidR="00013037" w:rsidRPr="00AD0A96" w:rsidRDefault="00013037" w:rsidP="000130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olagupu</w:t>
            </w:r>
            <w:proofErr w:type="spellEnd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7</w:t>
            </w:r>
          </w:p>
        </w:tc>
        <w:tc>
          <w:tcPr>
            <w:tcW w:w="1620" w:type="dxa"/>
            <w:vAlign w:val="center"/>
          </w:tcPr>
          <w:p w14:paraId="7D2C6A5B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10" w:type="dxa"/>
            <w:vAlign w:val="center"/>
          </w:tcPr>
          <w:p w14:paraId="2BF92929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4</w:t>
            </w:r>
          </w:p>
        </w:tc>
        <w:tc>
          <w:tcPr>
            <w:tcW w:w="900" w:type="dxa"/>
            <w:vAlign w:val="center"/>
          </w:tcPr>
          <w:p w14:paraId="10ACC65D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6</w:t>
            </w:r>
          </w:p>
        </w:tc>
        <w:tc>
          <w:tcPr>
            <w:tcW w:w="1980" w:type="dxa"/>
            <w:vAlign w:val="center"/>
          </w:tcPr>
          <w:p w14:paraId="4F42A7AA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19±9.22</w:t>
            </w:r>
          </w:p>
        </w:tc>
        <w:tc>
          <w:tcPr>
            <w:tcW w:w="1980" w:type="dxa"/>
            <w:vAlign w:val="center"/>
          </w:tcPr>
          <w:p w14:paraId="4B270258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9±10.13</w:t>
            </w:r>
          </w:p>
        </w:tc>
        <w:tc>
          <w:tcPr>
            <w:tcW w:w="1980" w:type="dxa"/>
            <w:vAlign w:val="center"/>
          </w:tcPr>
          <w:p w14:paraId="3291BECA" w14:textId="77777777" w:rsidR="00013037" w:rsidRPr="00AD0A96" w:rsidRDefault="00013037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</w:t>
            </w:r>
          </w:p>
        </w:tc>
        <w:tc>
          <w:tcPr>
            <w:tcW w:w="1080" w:type="dxa"/>
            <w:vAlign w:val="center"/>
          </w:tcPr>
          <w:p w14:paraId="1C51168A" w14:textId="77777777" w:rsidR="00013037" w:rsidRPr="008A3860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1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  <w:p w14:paraId="6DDA66B9" w14:textId="77777777" w:rsidR="00013037" w:rsidRPr="008A3860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2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6EA3C90E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3: 4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1C65160C" w14:textId="77777777" w:rsidR="00013037" w:rsidRPr="008A3860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1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  <w:p w14:paraId="6D0B9CDA" w14:textId="77777777" w:rsidR="00013037" w:rsidRPr="008A3860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2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718D56DF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8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-A3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13037" w:rsidRPr="008E278C" w14:paraId="1A401AC1" w14:textId="77777777" w:rsidTr="00013037">
        <w:trPr>
          <w:trHeight w:val="292"/>
          <w:jc w:val="center"/>
        </w:trPr>
        <w:tc>
          <w:tcPr>
            <w:tcW w:w="2160" w:type="dxa"/>
            <w:vAlign w:val="center"/>
          </w:tcPr>
          <w:p w14:paraId="068194CE" w14:textId="77777777" w:rsidR="00013037" w:rsidRPr="00AD0A96" w:rsidRDefault="00013037" w:rsidP="000130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salves</w:t>
            </w: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8</w:t>
            </w:r>
          </w:p>
        </w:tc>
        <w:tc>
          <w:tcPr>
            <w:tcW w:w="1620" w:type="dxa"/>
            <w:vAlign w:val="center"/>
          </w:tcPr>
          <w:p w14:paraId="34364F0B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10" w:type="dxa"/>
            <w:vAlign w:val="center"/>
          </w:tcPr>
          <w:p w14:paraId="22833948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2</w:t>
            </w:r>
          </w:p>
        </w:tc>
        <w:tc>
          <w:tcPr>
            <w:tcW w:w="900" w:type="dxa"/>
            <w:vAlign w:val="center"/>
          </w:tcPr>
          <w:p w14:paraId="1F39424B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</w:t>
            </w:r>
          </w:p>
        </w:tc>
        <w:tc>
          <w:tcPr>
            <w:tcW w:w="1980" w:type="dxa"/>
            <w:vAlign w:val="center"/>
          </w:tcPr>
          <w:p w14:paraId="72B1077E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0</w:t>
            </w:r>
          </w:p>
        </w:tc>
        <w:tc>
          <w:tcPr>
            <w:tcW w:w="1980" w:type="dxa"/>
            <w:vAlign w:val="center"/>
          </w:tcPr>
          <w:p w14:paraId="0C795B39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00</w:t>
            </w:r>
            <w:r w:rsidR="00E95A35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26AD434B" w14:textId="77777777" w:rsidR="00013037" w:rsidRPr="00AD0A96" w:rsidRDefault="00013037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</w:t>
            </w:r>
          </w:p>
        </w:tc>
        <w:tc>
          <w:tcPr>
            <w:tcW w:w="1080" w:type="dxa"/>
            <w:vAlign w:val="center"/>
          </w:tcPr>
          <w:p w14:paraId="5FFB66D1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0: 15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4AA44035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A0: 15</w:t>
            </w:r>
          </w:p>
        </w:tc>
      </w:tr>
      <w:tr w:rsidR="00013037" w:rsidRPr="008E278C" w14:paraId="730596D9" w14:textId="77777777" w:rsidTr="00013037">
        <w:trPr>
          <w:trHeight w:val="292"/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84F2E5D" w14:textId="77777777" w:rsidR="00013037" w:rsidRPr="00AD0A96" w:rsidRDefault="00013037" w:rsidP="000130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hendra</w:t>
            </w:r>
            <w:proofErr w:type="spellEnd"/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0B26DDF" w14:textId="77777777" w:rsidR="00013037" w:rsidRPr="00AD0A96" w:rsidRDefault="00013037" w:rsidP="000130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82DAD72" w14:textId="77777777" w:rsidR="00013037" w:rsidRPr="00AD0A96" w:rsidRDefault="00013037" w:rsidP="000130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0A96">
              <w:rPr>
                <w:rFonts w:ascii="Times New Roman" w:hAnsi="Times New Roman" w:cs="Times New Roman"/>
                <w:sz w:val="20"/>
                <w:szCs w:val="20"/>
              </w:rPr>
              <w:t>16/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B63D969" w14:textId="77777777" w:rsidR="00013037" w:rsidRPr="00AD0A96" w:rsidRDefault="00013037" w:rsidP="000130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0A96">
              <w:rPr>
                <w:rFonts w:ascii="Times New Roman" w:hAnsi="Times New Roman" w:cs="Times New Roman"/>
                <w:sz w:val="20"/>
                <w:szCs w:val="20"/>
              </w:rPr>
              <w:t>12/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0988522" w14:textId="77777777" w:rsidR="00013037" w:rsidRPr="00AD0A96" w:rsidRDefault="00601C4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4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4.0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6384A16" w14:textId="77777777" w:rsidR="00013037" w:rsidRPr="00AD0A96" w:rsidRDefault="00601C4F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0</w:t>
            </w:r>
            <w:r w:rsidR="00013037"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5.2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87EF4A6" w14:textId="77777777" w:rsidR="00013037" w:rsidRPr="00AD0A96" w:rsidRDefault="00013037" w:rsidP="00013037">
            <w:pPr>
              <w:jc w:val="left"/>
            </w:pPr>
            <w:r w:rsidRPr="00AD0A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97C6929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54DB101A" w14:textId="77777777" w:rsidR="00013037" w:rsidRPr="008E278C" w:rsidRDefault="00013037" w:rsidP="00013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3F839460" w14:textId="1CAB4EDD" w:rsidR="0051625A" w:rsidRDefault="008172FE" w:rsidP="00D37010">
      <w:pPr>
        <w:ind w:left="180"/>
        <w:rPr>
          <w:rFonts w:ascii="Times New Roman" w:hAnsi="Times New Roman" w:cs="Times New Roman"/>
          <w:sz w:val="20"/>
          <w:szCs w:val="20"/>
        </w:rPr>
      </w:pPr>
      <w:r w:rsidRPr="0064430C">
        <w:rPr>
          <w:rFonts w:ascii="Times New Roman" w:hAnsi="Times New Roman" w:cs="Times New Roman"/>
          <w:sz w:val="20"/>
          <w:szCs w:val="20"/>
        </w:rPr>
        <w:t>Abbreviation</w:t>
      </w:r>
      <w:r w:rsidR="007A64A3" w:rsidRPr="0064430C">
        <w:rPr>
          <w:rFonts w:ascii="Times New Roman" w:hAnsi="Times New Roman" w:cs="Times New Roman" w:hint="eastAsia"/>
          <w:sz w:val="20"/>
          <w:szCs w:val="20"/>
        </w:rPr>
        <w:t>s</w:t>
      </w:r>
      <w:r w:rsidRPr="0064430C">
        <w:rPr>
          <w:rFonts w:ascii="Times New Roman" w:hAnsi="Times New Roman" w:cs="Times New Roman"/>
          <w:sz w:val="20"/>
          <w:szCs w:val="20"/>
        </w:rPr>
        <w:t xml:space="preserve">: </w:t>
      </w:r>
      <w:r w:rsidR="005439A6">
        <w:rPr>
          <w:rFonts w:ascii="Times New Roman" w:hAnsi="Times New Roman" w:cs="Times New Roman"/>
          <w:sz w:val="20"/>
          <w:szCs w:val="20"/>
        </w:rPr>
        <w:t xml:space="preserve">M/F, male/female; </w:t>
      </w:r>
      <w:r w:rsidR="007A64A3" w:rsidRPr="0064430C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="003D2A6E" w:rsidRPr="0064430C">
        <w:rPr>
          <w:rFonts w:ascii="Times New Roman" w:hAnsi="Times New Roman" w:cs="Times New Roman"/>
          <w:sz w:val="20"/>
          <w:szCs w:val="20"/>
        </w:rPr>
        <w:t xml:space="preserve">IMN, intramedullary nailing; MIPPO, minimally invasive percutaneous plate osteosynthesis; </w:t>
      </w:r>
      <w:r w:rsidRPr="0064430C">
        <w:rPr>
          <w:rFonts w:ascii="Times New Roman" w:hAnsi="Times New Roman" w:cs="Times New Roman"/>
          <w:sz w:val="20"/>
          <w:szCs w:val="20"/>
        </w:rPr>
        <w:t>NA</w:t>
      </w:r>
      <w:r w:rsidR="00505F6E" w:rsidRPr="0064430C">
        <w:rPr>
          <w:rFonts w:ascii="Times New Roman" w:hAnsi="Times New Roman" w:cs="Times New Roman"/>
          <w:sz w:val="20"/>
          <w:szCs w:val="20"/>
        </w:rPr>
        <w:t>, not available.</w:t>
      </w:r>
      <w:r w:rsidR="0051625A">
        <w:rPr>
          <w:rFonts w:ascii="Times New Roman" w:hAnsi="Times New Roman" w:cs="Times New Roman"/>
          <w:sz w:val="20"/>
          <w:szCs w:val="20"/>
        </w:rPr>
        <w:br w:type="page"/>
      </w:r>
    </w:p>
    <w:p w14:paraId="35E00A75" w14:textId="77777777" w:rsidR="0051625A" w:rsidRDefault="0051625A" w:rsidP="0051625A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51625A" w:rsidSect="008C2E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FDED56" w14:textId="4368337E" w:rsidR="0051625A" w:rsidRPr="00BE6877" w:rsidRDefault="0051625A" w:rsidP="0051625A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BE687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705FE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2. </w:t>
      </w:r>
      <w:proofErr w:type="spellStart"/>
      <w:r w:rsidRPr="00BE6877">
        <w:rPr>
          <w:rFonts w:ascii="Times New Roman" w:hAnsi="Times New Roman" w:cs="Times New Roman"/>
          <w:b/>
          <w:sz w:val="20"/>
          <w:szCs w:val="20"/>
        </w:rPr>
        <w:t>Jadad</w:t>
      </w:r>
      <w:proofErr w:type="spellEnd"/>
      <w:r w:rsidRPr="00BE6877">
        <w:rPr>
          <w:rFonts w:ascii="Times New Roman" w:hAnsi="Times New Roman" w:cs="Times New Roman"/>
          <w:b/>
          <w:sz w:val="20"/>
          <w:szCs w:val="20"/>
        </w:rPr>
        <w:t xml:space="preserve"> score</w:t>
      </w:r>
      <w:r>
        <w:rPr>
          <w:rFonts w:ascii="Times New Roman" w:hAnsi="Times New Roman" w:cs="Times New Roman"/>
          <w:b/>
          <w:sz w:val="20"/>
          <w:szCs w:val="20"/>
        </w:rPr>
        <w:t xml:space="preserve"> for included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645"/>
        <w:gridCol w:w="1170"/>
        <w:gridCol w:w="1916"/>
        <w:gridCol w:w="1160"/>
      </w:tblGrid>
      <w:tr w:rsidR="0051625A" w:rsidRPr="00BE6877" w14:paraId="349F5CCA" w14:textId="77777777" w:rsidTr="00A228B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6FD59" w14:textId="77777777" w:rsidR="0051625A" w:rsidRPr="00BE6877" w:rsidRDefault="0051625A" w:rsidP="00A228B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77">
              <w:rPr>
                <w:rFonts w:ascii="Times New Roman" w:hAnsi="Times New Roman" w:cs="Times New Roman"/>
                <w:b/>
                <w:sz w:val="20"/>
                <w:szCs w:val="20"/>
              </w:rPr>
              <w:t>Study included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1F19C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iz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18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EC2F1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18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96626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77">
              <w:rPr>
                <w:rFonts w:ascii="Times New Roman" w:hAnsi="Times New Roman" w:cs="Times New Roman"/>
                <w:b/>
                <w:sz w:val="20"/>
                <w:szCs w:val="20"/>
              </w:rPr>
              <w:t>An account of all pati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618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0AE67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77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51625A" w:rsidRPr="00BE6877" w14:paraId="72CCCEA3" w14:textId="77777777" w:rsidTr="00A228B9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60B79423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0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7DBAEBFC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FC2A9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12FBC3D8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F950424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4F442A58" w14:textId="77777777" w:rsidTr="00A228B9">
        <w:tc>
          <w:tcPr>
            <w:tcW w:w="2405" w:type="dxa"/>
            <w:vAlign w:val="center"/>
          </w:tcPr>
          <w:p w14:paraId="36204331" w14:textId="77777777" w:rsidR="0051625A" w:rsidRPr="008E278C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7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ffre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2</w:t>
            </w:r>
          </w:p>
        </w:tc>
        <w:tc>
          <w:tcPr>
            <w:tcW w:w="1645" w:type="dxa"/>
            <w:vAlign w:val="center"/>
          </w:tcPr>
          <w:p w14:paraId="0EBE91E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FF13D37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6" w:type="dxa"/>
            <w:vAlign w:val="center"/>
          </w:tcPr>
          <w:p w14:paraId="24C6341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62C8DFF2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625A" w:rsidRPr="00BE6877" w14:paraId="1EBC1EDE" w14:textId="77777777" w:rsidTr="00A228B9">
        <w:tc>
          <w:tcPr>
            <w:tcW w:w="2405" w:type="dxa"/>
            <w:vAlign w:val="center"/>
          </w:tcPr>
          <w:p w14:paraId="05194D3C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, et.al., 2014</w:t>
            </w:r>
          </w:p>
        </w:tc>
        <w:tc>
          <w:tcPr>
            <w:tcW w:w="1645" w:type="dxa"/>
            <w:vAlign w:val="center"/>
          </w:tcPr>
          <w:p w14:paraId="36B4B36A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4D53C153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212C627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3ECB77B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1C65FE4D" w14:textId="77777777" w:rsidTr="00A228B9">
        <w:tc>
          <w:tcPr>
            <w:tcW w:w="2405" w:type="dxa"/>
            <w:vAlign w:val="center"/>
          </w:tcPr>
          <w:p w14:paraId="31F8E265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343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5</w:t>
            </w:r>
          </w:p>
        </w:tc>
        <w:tc>
          <w:tcPr>
            <w:tcW w:w="1645" w:type="dxa"/>
            <w:vAlign w:val="center"/>
          </w:tcPr>
          <w:p w14:paraId="34121BED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5C627C4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0DF06DC9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5BB07ADB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02A2A910" w14:textId="77777777" w:rsidTr="00A228B9">
        <w:tc>
          <w:tcPr>
            <w:tcW w:w="2405" w:type="dxa"/>
            <w:vAlign w:val="center"/>
          </w:tcPr>
          <w:p w14:paraId="0FD9822E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g, et.al., 2016</w:t>
            </w:r>
          </w:p>
        </w:tc>
        <w:tc>
          <w:tcPr>
            <w:tcW w:w="1645" w:type="dxa"/>
            <w:vAlign w:val="center"/>
          </w:tcPr>
          <w:p w14:paraId="2663C6A6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CC8A106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6" w:type="dxa"/>
            <w:vAlign w:val="center"/>
          </w:tcPr>
          <w:p w14:paraId="17D65167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13FD9751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625A" w:rsidRPr="00BE6877" w14:paraId="4681FD97" w14:textId="77777777" w:rsidTr="00A228B9">
        <w:tc>
          <w:tcPr>
            <w:tcW w:w="2405" w:type="dxa"/>
            <w:vAlign w:val="center"/>
          </w:tcPr>
          <w:p w14:paraId="353C8BDA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09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ca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6</w:t>
            </w:r>
          </w:p>
        </w:tc>
        <w:tc>
          <w:tcPr>
            <w:tcW w:w="1645" w:type="dxa"/>
            <w:vAlign w:val="center"/>
          </w:tcPr>
          <w:p w14:paraId="6ECDF72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6E8F4C30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0A6AB01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39F35148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3ED27925" w14:textId="77777777" w:rsidTr="00A228B9">
        <w:tc>
          <w:tcPr>
            <w:tcW w:w="2405" w:type="dxa"/>
            <w:vAlign w:val="center"/>
          </w:tcPr>
          <w:p w14:paraId="03EA59CF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, et.al., 2017</w:t>
            </w:r>
          </w:p>
        </w:tc>
        <w:tc>
          <w:tcPr>
            <w:tcW w:w="1645" w:type="dxa"/>
            <w:vAlign w:val="center"/>
          </w:tcPr>
          <w:p w14:paraId="50840668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73F6A410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5800E34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351D4450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2B0B6446" w14:textId="77777777" w:rsidTr="00A228B9">
        <w:tc>
          <w:tcPr>
            <w:tcW w:w="2405" w:type="dxa"/>
            <w:vAlign w:val="center"/>
          </w:tcPr>
          <w:p w14:paraId="2B7E503E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B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Prasad, et.al., 2017</w:t>
            </w:r>
          </w:p>
        </w:tc>
        <w:tc>
          <w:tcPr>
            <w:tcW w:w="1645" w:type="dxa"/>
            <w:vAlign w:val="center"/>
          </w:tcPr>
          <w:p w14:paraId="27D91F29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4F8D2A0E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759343D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2D9E4009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1C43B79A" w14:textId="77777777" w:rsidTr="00A228B9">
        <w:tc>
          <w:tcPr>
            <w:tcW w:w="2405" w:type="dxa"/>
            <w:vAlign w:val="center"/>
          </w:tcPr>
          <w:p w14:paraId="6F12A473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35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i</w:t>
            </w:r>
            <w:proofErr w:type="spellEnd"/>
            <w:r w:rsidRPr="004D3B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7</w:t>
            </w:r>
          </w:p>
        </w:tc>
        <w:tc>
          <w:tcPr>
            <w:tcW w:w="1645" w:type="dxa"/>
            <w:vAlign w:val="center"/>
          </w:tcPr>
          <w:p w14:paraId="393BB382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42625313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5119D95E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67B4C057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044DA0A2" w14:textId="77777777" w:rsidTr="00A228B9">
        <w:tc>
          <w:tcPr>
            <w:tcW w:w="2405" w:type="dxa"/>
            <w:vAlign w:val="center"/>
          </w:tcPr>
          <w:p w14:paraId="6CE75B4B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</w:t>
            </w:r>
            <w:r w:rsidRPr="004D3B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7</w:t>
            </w:r>
          </w:p>
        </w:tc>
        <w:tc>
          <w:tcPr>
            <w:tcW w:w="1645" w:type="dxa"/>
            <w:vAlign w:val="center"/>
          </w:tcPr>
          <w:p w14:paraId="02A64FF9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4156C38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6" w:type="dxa"/>
            <w:vAlign w:val="center"/>
          </w:tcPr>
          <w:p w14:paraId="3897AAC6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2D7F3629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625A" w:rsidRPr="00BE6877" w14:paraId="64A31EA3" w14:textId="77777777" w:rsidTr="00A228B9">
        <w:tc>
          <w:tcPr>
            <w:tcW w:w="2405" w:type="dxa"/>
            <w:vAlign w:val="center"/>
          </w:tcPr>
          <w:p w14:paraId="3118233F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01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olagupu</w:t>
            </w:r>
            <w:proofErr w:type="spellEnd"/>
            <w:r w:rsidRPr="004D3B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7</w:t>
            </w:r>
          </w:p>
        </w:tc>
        <w:tc>
          <w:tcPr>
            <w:tcW w:w="1645" w:type="dxa"/>
            <w:vAlign w:val="center"/>
          </w:tcPr>
          <w:p w14:paraId="060CEACD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89875D1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4BECA75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50DDB630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51AC2A3F" w14:textId="77777777" w:rsidTr="00A228B9">
        <w:tc>
          <w:tcPr>
            <w:tcW w:w="2405" w:type="dxa"/>
            <w:vAlign w:val="center"/>
          </w:tcPr>
          <w:p w14:paraId="60DB2CD4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77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salv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8</w:t>
            </w:r>
          </w:p>
        </w:tc>
        <w:tc>
          <w:tcPr>
            <w:tcW w:w="1645" w:type="dxa"/>
            <w:vAlign w:val="center"/>
          </w:tcPr>
          <w:p w14:paraId="5353A42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4ACD0532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center"/>
          </w:tcPr>
          <w:p w14:paraId="364D1C44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center"/>
          </w:tcPr>
          <w:p w14:paraId="47423305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625A" w:rsidRPr="00BE6877" w14:paraId="61D2CC6C" w14:textId="77777777" w:rsidTr="00A228B9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54DD8E26" w14:textId="77777777" w:rsidR="0051625A" w:rsidRPr="00BE6877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hendr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, et.al., 2018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52A32AC9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8AD38D6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086A3F17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F03048F" w14:textId="77777777" w:rsidR="0051625A" w:rsidRPr="00BE6877" w:rsidRDefault="0051625A" w:rsidP="00A22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6EF9296B" w14:textId="77777777" w:rsidR="0051625A" w:rsidRPr="000618CF" w:rsidRDefault="0051625A" w:rsidP="0051625A">
      <w:pPr>
        <w:rPr>
          <w:rFonts w:ascii="Times New Roman" w:hAnsi="Times New Roman" w:cs="Times New Roman"/>
          <w:sz w:val="20"/>
          <w:szCs w:val="20"/>
        </w:rPr>
      </w:pPr>
      <w:r w:rsidRPr="000618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618CF">
        <w:rPr>
          <w:rFonts w:ascii="Times New Roman" w:hAnsi="Times New Roman" w:cs="Times New Roman"/>
          <w:sz w:val="20"/>
          <w:szCs w:val="20"/>
        </w:rPr>
        <w:t>, 1 point if randomization is mentioned, 1 additional point if the method of randomization is appropriate. Deduct 1 point if the method of randomization is inappropriate (minimum 0).</w:t>
      </w:r>
    </w:p>
    <w:p w14:paraId="67B6D412" w14:textId="77777777" w:rsidR="0051625A" w:rsidRPr="000618CF" w:rsidRDefault="0051625A" w:rsidP="0051625A">
      <w:pPr>
        <w:rPr>
          <w:rFonts w:ascii="Times New Roman" w:hAnsi="Times New Roman" w:cs="Times New Roman"/>
          <w:sz w:val="20"/>
          <w:szCs w:val="20"/>
        </w:rPr>
      </w:pPr>
      <w:r w:rsidRPr="000618C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618CF">
        <w:rPr>
          <w:rFonts w:ascii="Times New Roman" w:hAnsi="Times New Roman" w:cs="Times New Roman"/>
          <w:sz w:val="20"/>
          <w:szCs w:val="20"/>
        </w:rPr>
        <w:t>, 1 point if blinding is mentioned, 1 additional point if the method of blinding is appropriate. Deduct 1 point if the method of blinding is inappropriate (minimum 0).</w:t>
      </w:r>
    </w:p>
    <w:p w14:paraId="6BF2AD73" w14:textId="77777777" w:rsidR="0051625A" w:rsidRPr="000618CF" w:rsidRDefault="0051625A" w:rsidP="0051625A">
      <w:pPr>
        <w:rPr>
          <w:rFonts w:ascii="Times New Roman" w:hAnsi="Times New Roman" w:cs="Times New Roman"/>
          <w:sz w:val="20"/>
          <w:szCs w:val="20"/>
        </w:rPr>
      </w:pPr>
      <w:r w:rsidRPr="000618C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618CF">
        <w:rPr>
          <w:rFonts w:ascii="Times New Roman" w:hAnsi="Times New Roman" w:cs="Times New Roman"/>
          <w:sz w:val="20"/>
          <w:szCs w:val="20"/>
        </w:rPr>
        <w:t>, the fate of all patients in the trial is known. If there are no data, the reason is stated.</w:t>
      </w:r>
    </w:p>
    <w:p w14:paraId="57F4F8BB" w14:textId="77777777" w:rsidR="0051625A" w:rsidRPr="00417B3F" w:rsidRDefault="0051625A" w:rsidP="0051625A">
      <w:pPr>
        <w:jc w:val="left"/>
      </w:pPr>
    </w:p>
    <w:p w14:paraId="6BF703C2" w14:textId="77777777" w:rsidR="0051625A" w:rsidRPr="0051625A" w:rsidRDefault="0051625A" w:rsidP="005162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E5823E8" w14:textId="77777777" w:rsidR="0051625A" w:rsidRDefault="0051625A">
      <w:pPr>
        <w:widowControl/>
        <w:jc w:val="left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br w:type="page"/>
      </w:r>
    </w:p>
    <w:p w14:paraId="166673FE" w14:textId="77777777" w:rsidR="0051625A" w:rsidRDefault="0051625A" w:rsidP="008172FE">
      <w:pPr>
        <w:rPr>
          <w:rFonts w:ascii="Times New Roman" w:hAnsi="Times New Roman" w:cs="Times New Roman"/>
          <w:vertAlign w:val="subscript"/>
        </w:rPr>
        <w:sectPr w:rsidR="0051625A" w:rsidSect="0051625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37CA2B9" w14:textId="1426443A" w:rsidR="0051625A" w:rsidRPr="003F34A2" w:rsidRDefault="0051625A" w:rsidP="0051625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705FE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3F34A2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f</w:t>
      </w:r>
      <w:r w:rsidRPr="00D56610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unctional outcome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of the included studies</w:t>
      </w:r>
    </w:p>
    <w:tbl>
      <w:tblPr>
        <w:tblW w:w="14146" w:type="dxa"/>
        <w:tblInd w:w="113" w:type="dxa"/>
        <w:tblLook w:val="04A0" w:firstRow="1" w:lastRow="0" w:firstColumn="1" w:lastColumn="0" w:noHBand="0" w:noVBand="1"/>
      </w:tblPr>
      <w:tblGrid>
        <w:gridCol w:w="2624"/>
        <w:gridCol w:w="1624"/>
        <w:gridCol w:w="4394"/>
        <w:gridCol w:w="2693"/>
        <w:gridCol w:w="2811"/>
      </w:tblGrid>
      <w:tr w:rsidR="0051625A" w:rsidRPr="00D56610" w14:paraId="5FABF1FA" w14:textId="77777777" w:rsidTr="00A228B9">
        <w:trPr>
          <w:trHeight w:val="261"/>
        </w:trPr>
        <w:tc>
          <w:tcPr>
            <w:tcW w:w="26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900A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ncluded</w:t>
            </w:r>
          </w:p>
        </w:tc>
        <w:tc>
          <w:tcPr>
            <w:tcW w:w="115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9ACA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outcomes</w:t>
            </w:r>
          </w:p>
        </w:tc>
      </w:tr>
      <w:tr w:rsidR="0051625A" w:rsidRPr="00D56610" w14:paraId="336F0668" w14:textId="77777777" w:rsidTr="00A228B9">
        <w:trPr>
          <w:trHeight w:val="261"/>
        </w:trPr>
        <w:tc>
          <w:tcPr>
            <w:tcW w:w="26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6EDF4E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AB38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D56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7529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4351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ation criter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D7C5D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N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8C6CB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PPO</w:t>
            </w:r>
          </w:p>
        </w:tc>
      </w:tr>
      <w:tr w:rsidR="0051625A" w:rsidRPr="00D56610" w14:paraId="64EF9E84" w14:textId="77777777" w:rsidTr="00A228B9">
        <w:trPr>
          <w:trHeight w:val="261"/>
        </w:trPr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558126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o, et.al., 201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485F93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878342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FA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C37AB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1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 8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C66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8263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6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C66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1625A" w:rsidRPr="00D56610" w14:paraId="25DC19CD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10BC948B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, et.al., 2014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D9B41C8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383772B8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E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zur ankle scor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238C73F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35/40)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1740A3E4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38/42)</w:t>
            </w:r>
          </w:p>
        </w:tc>
      </w:tr>
      <w:tr w:rsidR="0051625A" w:rsidRPr="00D56610" w14:paraId="42039198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07D69B41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t</w:t>
            </w:r>
            <w:proofErr w:type="spellEnd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5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F0EAE8E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014B624B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I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068F84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±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4ABCA49A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0±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1625A" w:rsidRPr="00D56610" w14:paraId="032B2536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1DF55268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g, et.al., 2016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67671F9E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A34E74E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FA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9AA5A7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79D1DD7E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7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1625A" w:rsidRPr="00D56610" w14:paraId="19EA42FB" w14:textId="77777777" w:rsidTr="00A228B9">
        <w:trPr>
          <w:trHeight w:val="40"/>
        </w:trPr>
        <w:tc>
          <w:tcPr>
            <w:tcW w:w="2624" w:type="dxa"/>
            <w:shd w:val="clear" w:color="auto" w:fill="auto"/>
            <w:vAlign w:val="center"/>
            <w:hideMark/>
          </w:tcPr>
          <w:p w14:paraId="293F349A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cak</w:t>
            </w:r>
            <w:proofErr w:type="spellEnd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6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8D1C353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223F2DA8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FA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C74C16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34BEE1D4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1625A" w:rsidRPr="00D56610" w14:paraId="3DEEF98A" w14:textId="77777777" w:rsidTr="00A228B9">
        <w:trPr>
          <w:trHeight w:val="40"/>
        </w:trPr>
        <w:tc>
          <w:tcPr>
            <w:tcW w:w="2624" w:type="dxa"/>
            <w:shd w:val="clear" w:color="auto" w:fill="auto"/>
            <w:vAlign w:val="center"/>
            <w:hideMark/>
          </w:tcPr>
          <w:p w14:paraId="4B185D2B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, et.al., 201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0BB0721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220D1B90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en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linical assessment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teria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BE71AF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1C031951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1625A" w:rsidRPr="00D56610" w14:paraId="7B975DE9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13E7F70E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asad, et.al., 201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4FD9858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4FCA5404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005F472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1F7F8ED6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625A" w:rsidRPr="00D56610" w14:paraId="1B49754B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78FAC05B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i</w:t>
            </w:r>
            <w:proofErr w:type="spellEnd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6B2680E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454ECACF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I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AC74C59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7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4AC8FAC7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1625A" w:rsidRPr="00D56610" w14:paraId="62282195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6C257F48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, et.al., 201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590E078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52004A69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03390DB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C66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05492549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9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C66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1625A" w:rsidRPr="00D56610" w14:paraId="3857D765" w14:textId="77777777" w:rsidTr="00A228B9">
        <w:trPr>
          <w:trHeight w:val="261"/>
        </w:trPr>
        <w:tc>
          <w:tcPr>
            <w:tcW w:w="2624" w:type="dxa"/>
            <w:shd w:val="clear" w:color="auto" w:fill="auto"/>
            <w:vAlign w:val="center"/>
            <w:hideMark/>
          </w:tcPr>
          <w:p w14:paraId="389D3695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243C9B9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D9E7EA4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6D61E0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8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7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C66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3350A85D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C66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1625A" w:rsidRPr="00D56610" w14:paraId="74164CD6" w14:textId="77777777" w:rsidTr="00A228B9">
        <w:trPr>
          <w:trHeight w:val="40"/>
        </w:trPr>
        <w:tc>
          <w:tcPr>
            <w:tcW w:w="2624" w:type="dxa"/>
            <w:shd w:val="clear" w:color="auto" w:fill="auto"/>
            <w:vAlign w:val="center"/>
            <w:hideMark/>
          </w:tcPr>
          <w:p w14:paraId="1CEF0ED7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olagupu</w:t>
            </w:r>
            <w:proofErr w:type="spellEnd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A191D15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507D7356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hn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uh’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teri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BE99BB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8%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661CA5E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7%</w:t>
            </w:r>
          </w:p>
        </w:tc>
      </w:tr>
      <w:tr w:rsidR="0051625A" w:rsidRPr="00D56610" w14:paraId="58601BBF" w14:textId="77777777" w:rsidTr="00A228B9">
        <w:trPr>
          <w:trHeight w:val="40"/>
        </w:trPr>
        <w:tc>
          <w:tcPr>
            <w:tcW w:w="2624" w:type="dxa"/>
            <w:shd w:val="clear" w:color="auto" w:fill="auto"/>
            <w:vAlign w:val="center"/>
            <w:hideMark/>
          </w:tcPr>
          <w:p w14:paraId="168EA27C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8FC2285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BC54059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hn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uh’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teri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ellen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942963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4%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6A8A5808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8%</w:t>
            </w:r>
          </w:p>
        </w:tc>
      </w:tr>
      <w:tr w:rsidR="0051625A" w:rsidRPr="00D56610" w14:paraId="162C1E52" w14:textId="77777777" w:rsidTr="00A228B9">
        <w:trPr>
          <w:trHeight w:val="40"/>
        </w:trPr>
        <w:tc>
          <w:tcPr>
            <w:tcW w:w="2624" w:type="dxa"/>
            <w:shd w:val="clear" w:color="auto" w:fill="auto"/>
            <w:vAlign w:val="center"/>
            <w:hideMark/>
          </w:tcPr>
          <w:p w14:paraId="7A155D5A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salves, et.al., 2018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0AB4646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5B3B994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hn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uh’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teri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AE34DEA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3%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3D30DA1B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0%</w:t>
            </w:r>
          </w:p>
        </w:tc>
      </w:tr>
      <w:tr w:rsidR="0051625A" w:rsidRPr="00D56610" w14:paraId="04CD0535" w14:textId="77777777" w:rsidTr="00A228B9">
        <w:trPr>
          <w:trHeight w:val="40"/>
        </w:trPr>
        <w:tc>
          <w:tcPr>
            <w:tcW w:w="2624" w:type="dxa"/>
            <w:shd w:val="clear" w:color="auto" w:fill="auto"/>
            <w:vAlign w:val="center"/>
            <w:hideMark/>
          </w:tcPr>
          <w:p w14:paraId="3593E178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53D7C7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22DD43E4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hn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uh’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teri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ellen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824710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33%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29ED045C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51625A" w:rsidRPr="00D56610" w14:paraId="6206D890" w14:textId="77777777" w:rsidTr="00A228B9">
        <w:trPr>
          <w:trHeight w:val="261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D762E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hendra</w:t>
            </w:r>
            <w:proofErr w:type="spellEnd"/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.al., 2018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B97D4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C870A" w14:textId="77777777" w:rsidR="0051625A" w:rsidRPr="00D56610" w:rsidRDefault="0051625A" w:rsidP="00A22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58179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4B595" w14:textId="77777777" w:rsidR="0051625A" w:rsidRPr="00D56610" w:rsidRDefault="0051625A" w:rsidP="00A22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3BAEF86F" w14:textId="77777777" w:rsidR="0051625A" w:rsidRPr="008E43C6" w:rsidRDefault="0051625A" w:rsidP="0051625A">
      <w:pPr>
        <w:rPr>
          <w:rFonts w:ascii="Times New Roman" w:hAnsi="Times New Roman" w:cs="Times New Roman"/>
          <w:sz w:val="20"/>
          <w:szCs w:val="20"/>
        </w:rPr>
      </w:pPr>
      <w:r w:rsidRPr="0064430C">
        <w:rPr>
          <w:rFonts w:ascii="Times New Roman" w:hAnsi="Times New Roman" w:cs="Times New Roman"/>
          <w:sz w:val="20"/>
          <w:szCs w:val="20"/>
        </w:rPr>
        <w:t>Abbreviation</w:t>
      </w:r>
      <w:r w:rsidRPr="0064430C">
        <w:rPr>
          <w:rFonts w:ascii="Times New Roman" w:hAnsi="Times New Roman" w:cs="Times New Roman" w:hint="eastAsia"/>
          <w:sz w:val="20"/>
          <w:szCs w:val="20"/>
        </w:rPr>
        <w:t>s</w:t>
      </w:r>
      <w:r w:rsidRPr="0064430C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4430C">
        <w:rPr>
          <w:rFonts w:ascii="Times New Roman" w:hAnsi="Times New Roman" w:cs="Times New Roman"/>
          <w:sz w:val="20"/>
          <w:szCs w:val="20"/>
        </w:rPr>
        <w:t>MN, intramedullary nailing; MIPPO, minimally invasive percutaneous plate osteosynthesis; NA</w:t>
      </w:r>
      <w:r>
        <w:rPr>
          <w:rFonts w:ascii="Times New Roman" w:hAnsi="Times New Roman" w:cs="Times New Roman"/>
          <w:sz w:val="20"/>
          <w:szCs w:val="20"/>
        </w:rPr>
        <w:t xml:space="preserve">, not available; AOFAS, American </w:t>
      </w:r>
      <w:proofErr w:type="spellStart"/>
      <w:r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ot and Ankle Surgery </w:t>
      </w:r>
      <w:r w:rsidRPr="00905179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5661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DRI, </w:t>
      </w:r>
      <w:r>
        <w:rPr>
          <w:rFonts w:ascii="Times New Roman" w:hAnsi="Times New Roman" w:cs="Times New Roman"/>
          <w:sz w:val="20"/>
          <w:szCs w:val="20"/>
        </w:rPr>
        <w:t>Disability Rat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ex score;</w:t>
      </w:r>
      <w:r w:rsidRPr="008E43C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D5661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M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, </w:t>
      </w:r>
      <w:proofErr w:type="spellStart"/>
      <w:r w:rsidRPr="000173A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lerud</w:t>
      </w:r>
      <w:proofErr w:type="spellEnd"/>
      <w:r w:rsidRPr="000173A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0173A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lander</w:t>
      </w:r>
      <w:proofErr w:type="spellEnd"/>
      <w:r w:rsidRPr="000173A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cor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FFI, </w:t>
      </w:r>
      <w:r w:rsidRPr="000A017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oot function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27D9849" w14:textId="77777777" w:rsidR="0051625A" w:rsidRPr="00D36DB8" w:rsidRDefault="0051625A" w:rsidP="0051625A">
      <w:pPr>
        <w:rPr>
          <w:rFonts w:ascii="Times New Roman" w:hAnsi="Times New Roman" w:cs="Times New Roman"/>
          <w:sz w:val="20"/>
          <w:szCs w:val="20"/>
        </w:rPr>
      </w:pPr>
      <w:r w:rsidRPr="006443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4430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95% </w:t>
      </w:r>
      <w:r w:rsidRPr="0047280F">
        <w:rPr>
          <w:rFonts w:ascii="Times New Roman" w:hAnsi="Times New Roman" w:cs="Times New Roman"/>
          <w:sz w:val="20"/>
          <w:szCs w:val="20"/>
        </w:rPr>
        <w:t>confidence interval</w:t>
      </w:r>
      <w:r w:rsidRPr="0064430C">
        <w:rPr>
          <w:rFonts w:ascii="Times New Roman" w:hAnsi="Times New Roman" w:cs="Times New Roman"/>
          <w:sz w:val="20"/>
          <w:szCs w:val="20"/>
        </w:rPr>
        <w:t>.</w:t>
      </w:r>
    </w:p>
    <w:p w14:paraId="6747F9D1" w14:textId="77777777" w:rsidR="0051625A" w:rsidRDefault="0051625A">
      <w:pPr>
        <w:widowControl/>
        <w:jc w:val="left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br w:type="page"/>
      </w:r>
    </w:p>
    <w:p w14:paraId="4F47A3D6" w14:textId="77777777" w:rsidR="0051625A" w:rsidRDefault="0051625A" w:rsidP="008172FE">
      <w:pPr>
        <w:rPr>
          <w:rFonts w:ascii="Times New Roman" w:hAnsi="Times New Roman" w:cs="Times New Roman"/>
          <w:vertAlign w:val="subscript"/>
        </w:rPr>
        <w:sectPr w:rsidR="0051625A" w:rsidSect="00D5661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652B94" w14:textId="6CBF4760" w:rsidR="0051625A" w:rsidRPr="00810CC9" w:rsidRDefault="0051625A" w:rsidP="0051625A">
      <w:pPr>
        <w:rPr>
          <w:rFonts w:ascii="Times New Roman" w:hAnsi="Times New Roman" w:cs="Times New Roman"/>
          <w:b/>
          <w:sz w:val="24"/>
          <w:szCs w:val="24"/>
        </w:rPr>
      </w:pPr>
      <w:r w:rsidRPr="00810C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705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10CC9">
        <w:rPr>
          <w:rFonts w:ascii="Times New Roman" w:hAnsi="Times New Roman" w:cs="Times New Roman"/>
          <w:b/>
          <w:sz w:val="24"/>
          <w:szCs w:val="24"/>
        </w:rPr>
        <w:t>. Publication bias of summarized</w:t>
      </w:r>
      <w:r>
        <w:rPr>
          <w:rFonts w:ascii="Times New Roman" w:hAnsi="Times New Roman" w:cs="Times New Roman"/>
          <w:b/>
          <w:sz w:val="24"/>
          <w:szCs w:val="24"/>
        </w:rPr>
        <w:t xml:space="preserve"> outcomes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51625A" w:rsidRPr="00810CC9" w14:paraId="7E54719E" w14:textId="77777777" w:rsidTr="00A228B9">
        <w:trPr>
          <w:trHeight w:val="33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66457048" w14:textId="77777777" w:rsidR="0051625A" w:rsidRPr="0066041F" w:rsidRDefault="0051625A" w:rsidP="00A228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4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66041F">
              <w:rPr>
                <w:rFonts w:ascii="Times New Roman" w:hAnsi="Times New Roman" w:cs="Times New Roman"/>
                <w:b/>
                <w:sz w:val="24"/>
                <w:szCs w:val="24"/>
              </w:rPr>
              <w:t>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F157BF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0C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79016C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BFE8D8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C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020F5C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51625A" w:rsidRPr="00810CC9" w14:paraId="25B8C7A7" w14:textId="77777777" w:rsidTr="00A228B9">
        <w:trPr>
          <w:trHeight w:val="333"/>
        </w:trPr>
        <w:tc>
          <w:tcPr>
            <w:tcW w:w="5211" w:type="dxa"/>
            <w:tcBorders>
              <w:top w:val="single" w:sz="4" w:space="0" w:color="auto"/>
            </w:tcBorders>
          </w:tcPr>
          <w:p w14:paraId="0897C1B9" w14:textId="77777777" w:rsidR="0051625A" w:rsidRPr="00810CC9" w:rsidRDefault="0051625A" w:rsidP="00A2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F4787">
              <w:rPr>
                <w:rFonts w:ascii="Times New Roman" w:hAnsi="Times New Roman" w:cs="Times New Roman"/>
                <w:sz w:val="24"/>
                <w:szCs w:val="24"/>
              </w:rPr>
              <w:t>ime to union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EF8B7B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C6CD24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51625A" w:rsidRPr="00810CC9" w14:paraId="28F2AE0B" w14:textId="77777777" w:rsidTr="00A228B9">
        <w:trPr>
          <w:trHeight w:val="333"/>
        </w:trPr>
        <w:tc>
          <w:tcPr>
            <w:tcW w:w="5211" w:type="dxa"/>
          </w:tcPr>
          <w:p w14:paraId="3CD028E3" w14:textId="77777777" w:rsidR="0051625A" w:rsidRPr="00810CC9" w:rsidRDefault="0051625A" w:rsidP="00A228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F4787">
              <w:rPr>
                <w:rFonts w:ascii="Times New Roman" w:hAnsi="Times New Roman" w:cs="Times New Roman"/>
                <w:sz w:val="24"/>
                <w:szCs w:val="24"/>
              </w:rPr>
              <w:t>nion complications</w:t>
            </w:r>
          </w:p>
        </w:tc>
        <w:tc>
          <w:tcPr>
            <w:tcW w:w="1843" w:type="dxa"/>
          </w:tcPr>
          <w:p w14:paraId="18BD506D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43" w:type="dxa"/>
          </w:tcPr>
          <w:p w14:paraId="31C335C6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1625A" w:rsidRPr="00810CC9" w14:paraId="644C4439" w14:textId="77777777" w:rsidTr="00A228B9">
        <w:trPr>
          <w:trHeight w:val="333"/>
        </w:trPr>
        <w:tc>
          <w:tcPr>
            <w:tcW w:w="5211" w:type="dxa"/>
          </w:tcPr>
          <w:p w14:paraId="010BAFEC" w14:textId="77777777" w:rsidR="0051625A" w:rsidRPr="00810CC9" w:rsidRDefault="0051625A" w:rsidP="00A2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F4787">
              <w:rPr>
                <w:rFonts w:ascii="Times New Roman" w:hAnsi="Times New Roman" w:cs="Times New Roman"/>
                <w:sz w:val="24"/>
                <w:szCs w:val="24"/>
              </w:rPr>
              <w:t>ound complications</w:t>
            </w:r>
          </w:p>
        </w:tc>
        <w:tc>
          <w:tcPr>
            <w:tcW w:w="1843" w:type="dxa"/>
          </w:tcPr>
          <w:p w14:paraId="38688EA2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</w:tcPr>
          <w:p w14:paraId="1E34A28A" w14:textId="77777777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51625A" w:rsidRPr="00810CC9" w14:paraId="0A4D7C92" w14:textId="77777777" w:rsidTr="00A228B9">
        <w:trPr>
          <w:trHeight w:val="333"/>
        </w:trPr>
        <w:tc>
          <w:tcPr>
            <w:tcW w:w="5211" w:type="dxa"/>
          </w:tcPr>
          <w:p w14:paraId="5CE23278" w14:textId="77777777" w:rsidR="0051625A" w:rsidRPr="00810CC9" w:rsidRDefault="0051625A" w:rsidP="00A2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ep infections</w:t>
            </w:r>
          </w:p>
        </w:tc>
        <w:tc>
          <w:tcPr>
            <w:tcW w:w="1843" w:type="dxa"/>
          </w:tcPr>
          <w:p w14:paraId="6CB717C8" w14:textId="417F27E9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75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7184CF7" w14:textId="5F373184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519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1625A" w:rsidRPr="00810CC9" w14:paraId="69DFF3A7" w14:textId="77777777" w:rsidTr="00A228B9">
        <w:trPr>
          <w:trHeight w:val="333"/>
        </w:trPr>
        <w:tc>
          <w:tcPr>
            <w:tcW w:w="5211" w:type="dxa"/>
          </w:tcPr>
          <w:p w14:paraId="59B0A289" w14:textId="77777777" w:rsidR="0051625A" w:rsidRPr="00810CC9" w:rsidRDefault="0051625A" w:rsidP="00A2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ion time</w:t>
            </w:r>
          </w:p>
        </w:tc>
        <w:tc>
          <w:tcPr>
            <w:tcW w:w="1843" w:type="dxa"/>
          </w:tcPr>
          <w:p w14:paraId="68585622" w14:textId="5E9C3159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275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1FED3391" w14:textId="13F4C972" w:rsidR="0051625A" w:rsidRPr="00810CC9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519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1625A" w:rsidRPr="00810CC9" w14:paraId="079D5129" w14:textId="77777777" w:rsidTr="00A228B9">
        <w:trPr>
          <w:trHeight w:val="333"/>
        </w:trPr>
        <w:tc>
          <w:tcPr>
            <w:tcW w:w="5211" w:type="dxa"/>
          </w:tcPr>
          <w:p w14:paraId="4F932D6D" w14:textId="77777777" w:rsidR="0051625A" w:rsidRPr="00810CC9" w:rsidRDefault="0051625A" w:rsidP="00A2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Summar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nctional outcome by </w:t>
            </w:r>
            <w:r w:rsidRPr="00D56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FAS</w:t>
            </w:r>
          </w:p>
        </w:tc>
        <w:tc>
          <w:tcPr>
            <w:tcW w:w="1843" w:type="dxa"/>
          </w:tcPr>
          <w:p w14:paraId="5C428DAE" w14:textId="411C32BD" w:rsidR="0051625A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519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43" w:type="dxa"/>
          </w:tcPr>
          <w:p w14:paraId="00423950" w14:textId="7BF563A0" w:rsidR="0051625A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519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1625A" w:rsidRPr="00810CC9" w14:paraId="2B0113C1" w14:textId="77777777" w:rsidTr="00A228B9">
        <w:trPr>
          <w:trHeight w:val="333"/>
        </w:trPr>
        <w:tc>
          <w:tcPr>
            <w:tcW w:w="5211" w:type="dxa"/>
            <w:tcBorders>
              <w:bottom w:val="single" w:sz="4" w:space="0" w:color="auto"/>
            </w:tcBorders>
          </w:tcPr>
          <w:p w14:paraId="21416C69" w14:textId="77777777" w:rsidR="0051625A" w:rsidRPr="00810CC9" w:rsidRDefault="0051625A" w:rsidP="00A22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CC9">
              <w:rPr>
                <w:rFonts w:ascii="Times New Roman" w:hAnsi="Times New Roman" w:cs="Times New Roman"/>
                <w:sz w:val="24"/>
                <w:szCs w:val="24"/>
              </w:rPr>
              <w:t>Summar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nctional outcome b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E8B68F" w14:textId="77777777" w:rsidR="0051625A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B0718E" w14:textId="77777777" w:rsidR="0051625A" w:rsidRDefault="0051625A" w:rsidP="00A22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</w:tbl>
    <w:p w14:paraId="635F8B4F" w14:textId="77777777" w:rsidR="0051625A" w:rsidRPr="008E43C6" w:rsidRDefault="0051625A" w:rsidP="0051625A">
      <w:pPr>
        <w:rPr>
          <w:rFonts w:ascii="Times New Roman" w:hAnsi="Times New Roman" w:cs="Times New Roman"/>
          <w:sz w:val="20"/>
          <w:szCs w:val="20"/>
        </w:rPr>
      </w:pPr>
      <w:r w:rsidRPr="0064430C">
        <w:rPr>
          <w:rFonts w:ascii="Times New Roman" w:hAnsi="Times New Roman" w:cs="Times New Roman"/>
          <w:sz w:val="20"/>
          <w:szCs w:val="20"/>
        </w:rPr>
        <w:t>Abbreviation</w:t>
      </w:r>
      <w:r w:rsidRPr="0064430C">
        <w:rPr>
          <w:rFonts w:ascii="Times New Roman" w:hAnsi="Times New Roman" w:cs="Times New Roman" w:hint="eastAsia"/>
          <w:sz w:val="20"/>
          <w:szCs w:val="20"/>
        </w:rPr>
        <w:t>s</w:t>
      </w:r>
      <w:r w:rsidRPr="0064430C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OFAS, American </w:t>
      </w:r>
      <w:proofErr w:type="spellStart"/>
      <w:r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ot and Ankle Surgery </w:t>
      </w:r>
      <w:r w:rsidRPr="00905179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5661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DRI, </w:t>
      </w:r>
      <w:r>
        <w:rPr>
          <w:rFonts w:ascii="Times New Roman" w:hAnsi="Times New Roman" w:cs="Times New Roman"/>
          <w:sz w:val="20"/>
          <w:szCs w:val="20"/>
        </w:rPr>
        <w:t>Disability Rat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ex score;</w:t>
      </w:r>
      <w:r w:rsidRPr="008E43C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FFI, </w:t>
      </w:r>
      <w:r w:rsidRPr="000A017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oot function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3703861" w14:textId="77777777" w:rsidR="0051625A" w:rsidRPr="00217131" w:rsidRDefault="0051625A" w:rsidP="0051625A">
      <w:pPr>
        <w:rPr>
          <w:rFonts w:ascii="Times New Roman" w:hAnsi="Times New Roman" w:cs="Times New Roman"/>
          <w:sz w:val="24"/>
          <w:szCs w:val="24"/>
        </w:rPr>
      </w:pPr>
    </w:p>
    <w:p w14:paraId="632FC38B" w14:textId="77777777" w:rsidR="00021D06" w:rsidRDefault="00021D06">
      <w:pPr>
        <w:widowControl/>
        <w:jc w:val="left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br w:type="page"/>
      </w:r>
    </w:p>
    <w:p w14:paraId="3A6D9153" w14:textId="77777777" w:rsidR="005A538B" w:rsidRDefault="00021D06" w:rsidP="008172FE">
      <w:pPr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noProof/>
          <w:vertAlign w:val="subscript"/>
          <w:lang w:val="en-GB" w:eastAsia="en-GB"/>
        </w:rPr>
        <w:lastRenderedPageBreak/>
        <w:drawing>
          <wp:inline distT="0" distB="0" distL="0" distR="0" wp14:anchorId="17810683" wp14:editId="4BE37AE6">
            <wp:extent cx="5274310" cy="1011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F13A" w14:textId="2DE971D3" w:rsidR="00021D06" w:rsidRPr="00153CF0" w:rsidRDefault="00021D06" w:rsidP="008172FE">
      <w:pPr>
        <w:rPr>
          <w:rFonts w:ascii="Times New Roman" w:hAnsi="Times New Roman" w:cs="Times New Roman"/>
          <w:sz w:val="24"/>
        </w:rPr>
      </w:pPr>
      <w:bookmarkStart w:id="2" w:name="_GoBack"/>
      <w:bookmarkEnd w:id="2"/>
      <w:r w:rsidRPr="00021D06">
        <w:rPr>
          <w:rFonts w:ascii="Times New Roman" w:hAnsi="Times New Roman" w:cs="Times New Roman"/>
          <w:sz w:val="24"/>
        </w:rPr>
        <w:t>Figure S1</w:t>
      </w:r>
      <w:r w:rsidR="00153CF0">
        <w:rPr>
          <w:rFonts w:ascii="Times New Roman" w:hAnsi="Times New Roman" w:cs="Times New Roman" w:hint="eastAsia"/>
          <w:sz w:val="24"/>
        </w:rPr>
        <w:t xml:space="preserve"> </w:t>
      </w:r>
      <w:r w:rsidR="00153CF0" w:rsidRPr="00153CF0">
        <w:rPr>
          <w:rFonts w:ascii="Times New Roman" w:hAnsi="Times New Roman" w:cs="Times New Roman"/>
          <w:sz w:val="24"/>
        </w:rPr>
        <w:t>Pooled analysis of operation time after excluding two studies.</w:t>
      </w:r>
    </w:p>
    <w:p w14:paraId="266EE9E8" w14:textId="77777777" w:rsidR="00021D06" w:rsidRDefault="00021D06" w:rsidP="008172FE">
      <w:pPr>
        <w:rPr>
          <w:rFonts w:ascii="Times New Roman" w:hAnsi="Times New Roman" w:cs="Times New Roman"/>
          <w:sz w:val="24"/>
        </w:rPr>
      </w:pPr>
    </w:p>
    <w:p w14:paraId="081026BA" w14:textId="77777777" w:rsidR="00021D06" w:rsidRDefault="00021D06" w:rsidP="008172F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drawing>
          <wp:inline distT="0" distB="0" distL="0" distR="0" wp14:anchorId="70EEA2F1" wp14:editId="0DEDEC25">
            <wp:extent cx="5274310" cy="15519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A5EF2" w14:textId="46549196" w:rsidR="00021D06" w:rsidRPr="00153CF0" w:rsidRDefault="00021D06" w:rsidP="00021D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2</w:t>
      </w:r>
      <w:r w:rsidR="00153CF0">
        <w:rPr>
          <w:rFonts w:ascii="Times New Roman" w:hAnsi="Times New Roman" w:cs="Times New Roman" w:hint="eastAsia"/>
          <w:sz w:val="24"/>
        </w:rPr>
        <w:t xml:space="preserve"> </w:t>
      </w:r>
      <w:r w:rsidR="00153CF0" w:rsidRPr="00153CF0">
        <w:rPr>
          <w:rFonts w:ascii="Times New Roman" w:hAnsi="Times New Roman" w:cs="Times New Roman"/>
          <w:sz w:val="24"/>
        </w:rPr>
        <w:t>Pooled analysis of time to reunion after excluding two studies.</w:t>
      </w:r>
    </w:p>
    <w:p w14:paraId="19095EA8" w14:textId="77777777" w:rsidR="00021D06" w:rsidRPr="00021D06" w:rsidRDefault="00021D06" w:rsidP="008172FE">
      <w:pPr>
        <w:rPr>
          <w:rFonts w:ascii="Times New Roman" w:hAnsi="Times New Roman" w:cs="Times New Roman"/>
          <w:sz w:val="24"/>
        </w:rPr>
      </w:pPr>
    </w:p>
    <w:sectPr w:rsidR="00021D06" w:rsidRPr="00021D06" w:rsidSect="00810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A1B40" w14:textId="77777777" w:rsidR="00B32AAA" w:rsidRDefault="00B32AAA" w:rsidP="00A50BB4">
      <w:r>
        <w:separator/>
      </w:r>
    </w:p>
  </w:endnote>
  <w:endnote w:type="continuationSeparator" w:id="0">
    <w:p w14:paraId="16BBCA7F" w14:textId="77777777" w:rsidR="00B32AAA" w:rsidRDefault="00B32AAA" w:rsidP="00A50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023E6" w14:textId="77777777" w:rsidR="00B32AAA" w:rsidRDefault="00B32AAA" w:rsidP="00A50BB4">
      <w:r>
        <w:separator/>
      </w:r>
    </w:p>
  </w:footnote>
  <w:footnote w:type="continuationSeparator" w:id="0">
    <w:p w14:paraId="0B95D0E0" w14:textId="77777777" w:rsidR="00B32AAA" w:rsidRDefault="00B32AAA" w:rsidP="00A50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D9"/>
    <w:rsid w:val="00013037"/>
    <w:rsid w:val="00021D06"/>
    <w:rsid w:val="000317AA"/>
    <w:rsid w:val="00061BE6"/>
    <w:rsid w:val="00087559"/>
    <w:rsid w:val="00093790"/>
    <w:rsid w:val="000A6CC0"/>
    <w:rsid w:val="000B5D1D"/>
    <w:rsid w:val="000F4A8F"/>
    <w:rsid w:val="001157ED"/>
    <w:rsid w:val="00153CF0"/>
    <w:rsid w:val="00187058"/>
    <w:rsid w:val="001E24CF"/>
    <w:rsid w:val="001E2FB9"/>
    <w:rsid w:val="001E56A9"/>
    <w:rsid w:val="00213C21"/>
    <w:rsid w:val="00216443"/>
    <w:rsid w:val="00253442"/>
    <w:rsid w:val="002626C4"/>
    <w:rsid w:val="00270430"/>
    <w:rsid w:val="002714EF"/>
    <w:rsid w:val="00275194"/>
    <w:rsid w:val="002A6F55"/>
    <w:rsid w:val="00327ADA"/>
    <w:rsid w:val="00361F0A"/>
    <w:rsid w:val="0036730D"/>
    <w:rsid w:val="00382DF1"/>
    <w:rsid w:val="003A45EC"/>
    <w:rsid w:val="003A5A2E"/>
    <w:rsid w:val="003D2A6E"/>
    <w:rsid w:val="003F0DFC"/>
    <w:rsid w:val="00456839"/>
    <w:rsid w:val="004705FE"/>
    <w:rsid w:val="004A7F5A"/>
    <w:rsid w:val="004D02C0"/>
    <w:rsid w:val="004D3BFE"/>
    <w:rsid w:val="004F78BA"/>
    <w:rsid w:val="00502F31"/>
    <w:rsid w:val="00505F6E"/>
    <w:rsid w:val="0051625A"/>
    <w:rsid w:val="005368CC"/>
    <w:rsid w:val="005439A6"/>
    <w:rsid w:val="00567E9E"/>
    <w:rsid w:val="005750D5"/>
    <w:rsid w:val="005865AA"/>
    <w:rsid w:val="005A538B"/>
    <w:rsid w:val="005D1012"/>
    <w:rsid w:val="005F014D"/>
    <w:rsid w:val="00601C4F"/>
    <w:rsid w:val="00633F15"/>
    <w:rsid w:val="006343CE"/>
    <w:rsid w:val="00636FB4"/>
    <w:rsid w:val="0064430C"/>
    <w:rsid w:val="00682D44"/>
    <w:rsid w:val="00691251"/>
    <w:rsid w:val="0069155A"/>
    <w:rsid w:val="006B24E6"/>
    <w:rsid w:val="00712818"/>
    <w:rsid w:val="007510D9"/>
    <w:rsid w:val="00765696"/>
    <w:rsid w:val="00791C06"/>
    <w:rsid w:val="007A64A3"/>
    <w:rsid w:val="007A701D"/>
    <w:rsid w:val="007B0987"/>
    <w:rsid w:val="008172FE"/>
    <w:rsid w:val="008237B2"/>
    <w:rsid w:val="00831086"/>
    <w:rsid w:val="008572D5"/>
    <w:rsid w:val="008A3860"/>
    <w:rsid w:val="008C2E69"/>
    <w:rsid w:val="008C3B16"/>
    <w:rsid w:val="008F39D6"/>
    <w:rsid w:val="00910983"/>
    <w:rsid w:val="009215EF"/>
    <w:rsid w:val="0092689D"/>
    <w:rsid w:val="009352C1"/>
    <w:rsid w:val="00954020"/>
    <w:rsid w:val="00985996"/>
    <w:rsid w:val="009862F2"/>
    <w:rsid w:val="009A3517"/>
    <w:rsid w:val="009A74EB"/>
    <w:rsid w:val="009B01AE"/>
    <w:rsid w:val="009B7654"/>
    <w:rsid w:val="009F7BF8"/>
    <w:rsid w:val="00A13446"/>
    <w:rsid w:val="00A15599"/>
    <w:rsid w:val="00A27900"/>
    <w:rsid w:val="00A33554"/>
    <w:rsid w:val="00A50BB4"/>
    <w:rsid w:val="00A801EE"/>
    <w:rsid w:val="00A845B3"/>
    <w:rsid w:val="00A95914"/>
    <w:rsid w:val="00AC32A5"/>
    <w:rsid w:val="00AD0A96"/>
    <w:rsid w:val="00B32AAA"/>
    <w:rsid w:val="00B3630D"/>
    <w:rsid w:val="00B44DB2"/>
    <w:rsid w:val="00B477AA"/>
    <w:rsid w:val="00B61C93"/>
    <w:rsid w:val="00B93DD5"/>
    <w:rsid w:val="00BA17B9"/>
    <w:rsid w:val="00BA1981"/>
    <w:rsid w:val="00C274D3"/>
    <w:rsid w:val="00C63FF7"/>
    <w:rsid w:val="00C77680"/>
    <w:rsid w:val="00CB0857"/>
    <w:rsid w:val="00CD3130"/>
    <w:rsid w:val="00D37010"/>
    <w:rsid w:val="00D602F9"/>
    <w:rsid w:val="00D87A7D"/>
    <w:rsid w:val="00D97B4D"/>
    <w:rsid w:val="00DC1A13"/>
    <w:rsid w:val="00DC6627"/>
    <w:rsid w:val="00DE3A50"/>
    <w:rsid w:val="00E02CB0"/>
    <w:rsid w:val="00E6257D"/>
    <w:rsid w:val="00E95A35"/>
    <w:rsid w:val="00ED136B"/>
    <w:rsid w:val="00EE1D48"/>
    <w:rsid w:val="00EF22D3"/>
    <w:rsid w:val="00F01432"/>
    <w:rsid w:val="00F215C9"/>
    <w:rsid w:val="00F52322"/>
    <w:rsid w:val="00F5257F"/>
    <w:rsid w:val="00F53D72"/>
    <w:rsid w:val="00F5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1E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E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BB4"/>
    <w:rPr>
      <w:sz w:val="18"/>
      <w:szCs w:val="18"/>
    </w:rPr>
  </w:style>
  <w:style w:type="table" w:styleId="TableGrid">
    <w:name w:val="Table Grid"/>
    <w:basedOn w:val="TableNormal"/>
    <w:uiPriority w:val="59"/>
    <w:rsid w:val="00A50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0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1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1D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D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D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D0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E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BB4"/>
    <w:rPr>
      <w:sz w:val="18"/>
      <w:szCs w:val="18"/>
    </w:rPr>
  </w:style>
  <w:style w:type="table" w:styleId="TableGrid">
    <w:name w:val="Table Grid"/>
    <w:basedOn w:val="TableNormal"/>
    <w:uiPriority w:val="59"/>
    <w:rsid w:val="00A50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0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1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1D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D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D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D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相威</dc:creator>
  <cp:keywords/>
  <dc:description/>
  <cp:lastModifiedBy>LAMIRA</cp:lastModifiedBy>
  <cp:revision>9</cp:revision>
  <cp:lastPrinted>2019-08-16T12:53:00Z</cp:lastPrinted>
  <dcterms:created xsi:type="dcterms:W3CDTF">2019-09-06T03:24:00Z</dcterms:created>
  <dcterms:modified xsi:type="dcterms:W3CDTF">2019-11-27T19:04:00Z</dcterms:modified>
</cp:coreProperties>
</file>